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E817F" w14:textId="2E6D171F" w:rsidR="00A05D65" w:rsidRPr="0032566A" w:rsidRDefault="00A05D65" w:rsidP="00A05D6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</w:t>
      </w:r>
      <w:r w:rsidRPr="00BB22F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BB22F9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BB22F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Multinomial logistic regression results using the</w:t>
      </w:r>
      <w:r w:rsidRPr="00BB22F9">
        <w:rPr>
          <w:rFonts w:ascii="Times New Roman" w:hAnsi="Times New Roman" w:cs="Times New Roman"/>
          <w:sz w:val="20"/>
          <w:szCs w:val="20"/>
          <w:lang w:val="en-US"/>
        </w:rPr>
        <w:t xml:space="preserve"> primary continuous variables </w:t>
      </w:r>
      <w:r>
        <w:rPr>
          <w:rFonts w:ascii="Times New Roman" w:hAnsi="Times New Roman" w:cs="Times New Roman"/>
          <w:sz w:val="20"/>
          <w:szCs w:val="20"/>
          <w:lang w:val="en-US"/>
        </w:rPr>
        <w:t>as predictor variables in classifying participants in one of the three groups indicated compared to the Not agreeing (reference) group</w:t>
      </w:r>
      <w:r w:rsidR="00A137B5">
        <w:rPr>
          <w:rFonts w:ascii="Times New Roman" w:hAnsi="Times New Roman" w:cs="Times New Roman"/>
          <w:sz w:val="20"/>
          <w:szCs w:val="20"/>
          <w:lang w:val="en-US"/>
        </w:rPr>
        <w:t xml:space="preserve"> (with unstandardized logistic regression coefficients</w:t>
      </w:r>
      <w:r w:rsidR="00BE624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A137B5">
        <w:rPr>
          <w:rFonts w:ascii="Times New Roman" w:hAnsi="Times New Roman" w:cs="Times New Roman"/>
          <w:sz w:val="20"/>
          <w:szCs w:val="20"/>
          <w:lang w:val="en-US"/>
        </w:rPr>
        <w:t>standard errors</w:t>
      </w:r>
      <w:r w:rsidR="00BE6241">
        <w:rPr>
          <w:rFonts w:ascii="Times New Roman" w:hAnsi="Times New Roman" w:cs="Times New Roman"/>
          <w:sz w:val="20"/>
          <w:szCs w:val="20"/>
          <w:lang w:val="en-US"/>
        </w:rPr>
        <w:t>, and odds ratios</w:t>
      </w:r>
      <w:r w:rsidR="00A137B5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BB22F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85A99E4" w14:textId="77777777" w:rsidR="00A05D65" w:rsidRPr="0032566A" w:rsidRDefault="00A05D65" w:rsidP="00A05D6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32566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W w:w="908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700"/>
        <w:gridCol w:w="2430"/>
        <w:gridCol w:w="1980"/>
        <w:gridCol w:w="2970"/>
      </w:tblGrid>
      <w:tr w:rsidR="00983D94" w:rsidRPr="0032566A" w14:paraId="520CED3C" w14:textId="77777777" w:rsidTr="000D260A">
        <w:tc>
          <w:tcPr>
            <w:tcW w:w="1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8C148E" w14:textId="5E409061" w:rsidR="00983D94" w:rsidRPr="0032566A" w:rsidRDefault="00983D94" w:rsidP="00983D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mpared to the </w:t>
            </w:r>
            <w:r w:rsidRPr="00325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t agreeing</w:t>
            </w:r>
          </w:p>
          <w:p w14:paraId="16CE6E83" w14:textId="06C14A3F" w:rsidR="00983D94" w:rsidRPr="0032566A" w:rsidRDefault="00B033B1" w:rsidP="00983D9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</w:t>
            </w:r>
            <w:r w:rsidR="00983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u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805F25" w14:textId="3F1C4C9D" w:rsidR="00983D94" w:rsidRPr="0032566A" w:rsidRDefault="00983D94" w:rsidP="008B64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2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ing</w:t>
            </w:r>
            <w:proofErr w:type="spellEnd"/>
            <w:r w:rsidR="00B033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7CEFBC4" w14:textId="28E6644F" w:rsidR="00983D94" w:rsidRPr="0032566A" w:rsidRDefault="00E353A5" w:rsidP="008B64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1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E)</w:t>
            </w:r>
            <w:r w:rsidR="004871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OR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ED8A93" w14:textId="465ED4F3" w:rsidR="00983D94" w:rsidRDefault="00983D94" w:rsidP="008B64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25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greeing but not providing details </w:t>
            </w:r>
          </w:p>
          <w:p w14:paraId="03DBFB8D" w14:textId="3ED13BDB" w:rsidR="00E353A5" w:rsidRPr="0032566A" w:rsidRDefault="00E353A5" w:rsidP="008B64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1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E)</w:t>
            </w:r>
            <w:r w:rsidR="004871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OR</w:t>
            </w:r>
          </w:p>
          <w:p w14:paraId="50EA0C3B" w14:textId="26CF9855" w:rsidR="00983D94" w:rsidRPr="0032566A" w:rsidRDefault="00983D94" w:rsidP="008B64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DE423AD" w14:textId="229D95F0" w:rsidR="00983D94" w:rsidRPr="0032566A" w:rsidRDefault="00983D94" w:rsidP="008B64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39816E" w14:textId="77E1BB54" w:rsidR="00B033B1" w:rsidRPr="0032566A" w:rsidRDefault="00983D94" w:rsidP="00B033B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42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either agreeing nor disagreeing </w:t>
            </w:r>
          </w:p>
          <w:p w14:paraId="48D3DA98" w14:textId="48F33C48" w:rsidR="00983D94" w:rsidRPr="0032566A" w:rsidRDefault="00E353A5" w:rsidP="008B64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1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E)</w:t>
            </w:r>
            <w:r w:rsidR="004871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OR</w:t>
            </w:r>
          </w:p>
        </w:tc>
      </w:tr>
      <w:tr w:rsidR="00983D94" w:rsidRPr="0032566A" w14:paraId="33B14466" w14:textId="77777777" w:rsidTr="005E1128">
        <w:tc>
          <w:tcPr>
            <w:tcW w:w="170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4F5EB3D" w14:textId="77777777" w:rsidR="00983D94" w:rsidRPr="0032566A" w:rsidRDefault="00983D94" w:rsidP="008B64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94E7832" w14:textId="77777777" w:rsidR="00983D94" w:rsidRPr="0032566A" w:rsidRDefault="00983D94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FDCB843" w14:textId="77777777" w:rsidR="00983D94" w:rsidRPr="0032566A" w:rsidRDefault="00983D94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195A613" w14:textId="77777777" w:rsidR="00983D94" w:rsidRPr="0032566A" w:rsidRDefault="00983D94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3D94" w:rsidRPr="0032566A" w14:paraId="62D715F6" w14:textId="77777777" w:rsidTr="005E1128">
        <w:tc>
          <w:tcPr>
            <w:tcW w:w="1700" w:type="dxa"/>
          </w:tcPr>
          <w:p w14:paraId="3299DA31" w14:textId="77777777" w:rsidR="00983D94" w:rsidRPr="0032566A" w:rsidRDefault="00983D94" w:rsidP="008B64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566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2566A">
              <w:rPr>
                <w:rFonts w:ascii="Times New Roman" w:hAnsi="Times New Roman" w:cs="Times New Roman"/>
                <w:sz w:val="20"/>
                <w:szCs w:val="20"/>
              </w:rPr>
              <w:t>MO Trait</w:t>
            </w:r>
          </w:p>
        </w:tc>
        <w:tc>
          <w:tcPr>
            <w:tcW w:w="2430" w:type="dxa"/>
          </w:tcPr>
          <w:p w14:paraId="663A8ADD" w14:textId="13F82BB8" w:rsidR="00983D94" w:rsidRPr="0032566A" w:rsidRDefault="00092197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  <w:r w:rsidR="0029369A">
              <w:rPr>
                <w:rFonts w:ascii="Times New Roman" w:hAnsi="Times New Roman" w:cs="Times New Roman"/>
                <w:sz w:val="20"/>
                <w:szCs w:val="20"/>
              </w:rPr>
              <w:t xml:space="preserve"> (.02)</w:t>
            </w:r>
            <w:r w:rsidR="00461229">
              <w:rPr>
                <w:rFonts w:ascii="Times New Roman" w:hAnsi="Times New Roman" w:cs="Times New Roman"/>
                <w:sz w:val="20"/>
                <w:szCs w:val="20"/>
              </w:rPr>
              <w:t>, .96</w:t>
            </w:r>
          </w:p>
        </w:tc>
        <w:tc>
          <w:tcPr>
            <w:tcW w:w="1980" w:type="dxa"/>
          </w:tcPr>
          <w:p w14:paraId="63FFFB46" w14:textId="7AD309F9" w:rsidR="00983D94" w:rsidRPr="0032566A" w:rsidRDefault="00610BB0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  <w:r w:rsidR="00956B2F">
              <w:rPr>
                <w:rFonts w:ascii="Times New Roman" w:hAnsi="Times New Roman" w:cs="Times New Roman"/>
                <w:sz w:val="20"/>
                <w:szCs w:val="20"/>
              </w:rPr>
              <w:t xml:space="preserve"> (.03)</w:t>
            </w:r>
            <w:r w:rsidR="00CB4A21">
              <w:rPr>
                <w:rFonts w:ascii="Times New Roman" w:hAnsi="Times New Roman" w:cs="Times New Roman"/>
                <w:sz w:val="20"/>
                <w:szCs w:val="20"/>
              </w:rPr>
              <w:t>, .97</w:t>
            </w:r>
          </w:p>
        </w:tc>
        <w:tc>
          <w:tcPr>
            <w:tcW w:w="2970" w:type="dxa"/>
          </w:tcPr>
          <w:p w14:paraId="31FCF1C1" w14:textId="17069C9D" w:rsidR="00983D94" w:rsidRPr="0032566A" w:rsidRDefault="00D00E79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  <w:r w:rsidR="00237048">
              <w:rPr>
                <w:rFonts w:ascii="Times New Roman" w:hAnsi="Times New Roman" w:cs="Times New Roman"/>
                <w:sz w:val="20"/>
                <w:szCs w:val="20"/>
              </w:rPr>
              <w:t xml:space="preserve"> (.02)</w:t>
            </w:r>
            <w:r w:rsidR="00CB4A21">
              <w:rPr>
                <w:rFonts w:ascii="Times New Roman" w:hAnsi="Times New Roman" w:cs="Times New Roman"/>
                <w:sz w:val="20"/>
                <w:szCs w:val="20"/>
              </w:rPr>
              <w:t>, .98</w:t>
            </w:r>
          </w:p>
        </w:tc>
      </w:tr>
      <w:tr w:rsidR="00983D94" w:rsidRPr="0032566A" w14:paraId="3844D480" w14:textId="77777777" w:rsidTr="005E1128">
        <w:tc>
          <w:tcPr>
            <w:tcW w:w="1700" w:type="dxa"/>
          </w:tcPr>
          <w:p w14:paraId="70727833" w14:textId="77777777" w:rsidR="00983D94" w:rsidRPr="0032566A" w:rsidRDefault="00983D94" w:rsidP="008B64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566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2566A">
              <w:rPr>
                <w:rFonts w:ascii="Times New Roman" w:hAnsi="Times New Roman" w:cs="Times New Roman"/>
                <w:sz w:val="20"/>
                <w:szCs w:val="20"/>
              </w:rPr>
              <w:t>MO State</w:t>
            </w:r>
          </w:p>
        </w:tc>
        <w:tc>
          <w:tcPr>
            <w:tcW w:w="2430" w:type="dxa"/>
          </w:tcPr>
          <w:p w14:paraId="52B88EE0" w14:textId="0556277A" w:rsidR="00983D94" w:rsidRPr="0032566A" w:rsidRDefault="00092197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  <w:r w:rsidR="0029369A">
              <w:rPr>
                <w:rFonts w:ascii="Times New Roman" w:hAnsi="Times New Roman" w:cs="Times New Roman"/>
                <w:sz w:val="20"/>
                <w:szCs w:val="20"/>
              </w:rPr>
              <w:t xml:space="preserve"> (.02)</w:t>
            </w:r>
            <w:r w:rsidR="00461229">
              <w:rPr>
                <w:rFonts w:ascii="Times New Roman" w:hAnsi="Times New Roman" w:cs="Times New Roman"/>
                <w:sz w:val="20"/>
                <w:szCs w:val="20"/>
              </w:rPr>
              <w:t>, .97</w:t>
            </w:r>
          </w:p>
        </w:tc>
        <w:tc>
          <w:tcPr>
            <w:tcW w:w="1980" w:type="dxa"/>
          </w:tcPr>
          <w:p w14:paraId="73BB5EF2" w14:textId="445E6FE7" w:rsidR="00983D94" w:rsidRPr="0032566A" w:rsidRDefault="00610BB0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956B2F">
              <w:rPr>
                <w:rFonts w:ascii="Times New Roman" w:hAnsi="Times New Roman" w:cs="Times New Roman"/>
                <w:sz w:val="20"/>
                <w:szCs w:val="20"/>
              </w:rPr>
              <w:t xml:space="preserve"> (.02)</w:t>
            </w:r>
            <w:r w:rsidR="00CB4A21">
              <w:rPr>
                <w:rFonts w:ascii="Times New Roman" w:hAnsi="Times New Roman" w:cs="Times New Roman"/>
                <w:sz w:val="20"/>
                <w:szCs w:val="20"/>
              </w:rPr>
              <w:t>, 1.00</w:t>
            </w:r>
          </w:p>
        </w:tc>
        <w:tc>
          <w:tcPr>
            <w:tcW w:w="2970" w:type="dxa"/>
          </w:tcPr>
          <w:p w14:paraId="1C3C4491" w14:textId="2484630F" w:rsidR="00983D94" w:rsidRPr="0032566A" w:rsidRDefault="00D00E79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237048">
              <w:rPr>
                <w:rFonts w:ascii="Times New Roman" w:hAnsi="Times New Roman" w:cs="Times New Roman"/>
                <w:sz w:val="20"/>
                <w:szCs w:val="20"/>
              </w:rPr>
              <w:t xml:space="preserve"> (.02)</w:t>
            </w:r>
            <w:r w:rsidR="00CB4A21">
              <w:rPr>
                <w:rFonts w:ascii="Times New Roman" w:hAnsi="Times New Roman" w:cs="Times New Roman"/>
                <w:sz w:val="20"/>
                <w:szCs w:val="20"/>
              </w:rPr>
              <w:t>, 1.01</w:t>
            </w:r>
          </w:p>
        </w:tc>
      </w:tr>
      <w:tr w:rsidR="00983D94" w:rsidRPr="0032566A" w14:paraId="537E0109" w14:textId="77777777" w:rsidTr="005E1128">
        <w:tc>
          <w:tcPr>
            <w:tcW w:w="1700" w:type="dxa"/>
          </w:tcPr>
          <w:p w14:paraId="4399109C" w14:textId="77777777" w:rsidR="00983D94" w:rsidRPr="0032566A" w:rsidRDefault="00983D94" w:rsidP="008B64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566A">
              <w:rPr>
                <w:rFonts w:ascii="Times New Roman" w:hAnsi="Times New Roman" w:cs="Times New Roman"/>
                <w:sz w:val="20"/>
                <w:szCs w:val="20"/>
              </w:rPr>
              <w:t>PSS</w:t>
            </w:r>
          </w:p>
          <w:p w14:paraId="621F0FE7" w14:textId="77777777" w:rsidR="00983D94" w:rsidRPr="0032566A" w:rsidRDefault="00983D94" w:rsidP="008B64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35814CDC" w14:textId="742A5151" w:rsidR="00983D94" w:rsidRPr="0032566A" w:rsidRDefault="00092197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  <w:r w:rsidR="0029369A">
              <w:rPr>
                <w:rFonts w:ascii="Times New Roman" w:hAnsi="Times New Roman" w:cs="Times New Roman"/>
                <w:sz w:val="20"/>
                <w:szCs w:val="20"/>
              </w:rPr>
              <w:t xml:space="preserve"> (.06)</w:t>
            </w:r>
            <w:r w:rsidR="00461229">
              <w:rPr>
                <w:rFonts w:ascii="Times New Roman" w:hAnsi="Times New Roman" w:cs="Times New Roman"/>
                <w:sz w:val="20"/>
                <w:szCs w:val="20"/>
              </w:rPr>
              <w:t>, .99</w:t>
            </w:r>
          </w:p>
        </w:tc>
        <w:tc>
          <w:tcPr>
            <w:tcW w:w="1980" w:type="dxa"/>
          </w:tcPr>
          <w:p w14:paraId="714A8A4E" w14:textId="67BF3AC0" w:rsidR="00983D94" w:rsidRPr="0032566A" w:rsidRDefault="00610BB0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="00956B2F">
              <w:rPr>
                <w:rFonts w:ascii="Times New Roman" w:hAnsi="Times New Roman" w:cs="Times New Roman"/>
                <w:sz w:val="20"/>
                <w:szCs w:val="20"/>
              </w:rPr>
              <w:t xml:space="preserve"> (.08)</w:t>
            </w:r>
            <w:r w:rsidR="00CB4A21">
              <w:rPr>
                <w:rFonts w:ascii="Times New Roman" w:hAnsi="Times New Roman" w:cs="Times New Roman"/>
                <w:sz w:val="20"/>
                <w:szCs w:val="20"/>
              </w:rPr>
              <w:t>, 1.08</w:t>
            </w:r>
          </w:p>
        </w:tc>
        <w:tc>
          <w:tcPr>
            <w:tcW w:w="2970" w:type="dxa"/>
          </w:tcPr>
          <w:p w14:paraId="0FA75E30" w14:textId="23373618" w:rsidR="00983D94" w:rsidRPr="0032566A" w:rsidRDefault="00D00E79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 w:rsidR="00237048">
              <w:rPr>
                <w:rFonts w:ascii="Times New Roman" w:hAnsi="Times New Roman" w:cs="Times New Roman"/>
                <w:sz w:val="20"/>
                <w:szCs w:val="20"/>
              </w:rPr>
              <w:t xml:space="preserve"> (.06)</w:t>
            </w:r>
            <w:r w:rsidR="00CB4A21">
              <w:rPr>
                <w:rFonts w:ascii="Times New Roman" w:hAnsi="Times New Roman" w:cs="Times New Roman"/>
                <w:sz w:val="20"/>
                <w:szCs w:val="20"/>
              </w:rPr>
              <w:t>, 1.03</w:t>
            </w:r>
          </w:p>
        </w:tc>
      </w:tr>
      <w:tr w:rsidR="00983D94" w:rsidRPr="0032566A" w14:paraId="6B48DFAC" w14:textId="77777777" w:rsidTr="005E1128">
        <w:tc>
          <w:tcPr>
            <w:tcW w:w="1700" w:type="dxa"/>
          </w:tcPr>
          <w:p w14:paraId="23FAA6AA" w14:textId="77777777" w:rsidR="00983D94" w:rsidRPr="0032566A" w:rsidRDefault="00983D94" w:rsidP="008B64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566A">
              <w:rPr>
                <w:rFonts w:ascii="Times New Roman" w:hAnsi="Times New Roman" w:cs="Times New Roman"/>
                <w:sz w:val="20"/>
                <w:szCs w:val="20"/>
              </w:rPr>
              <w:t>SWLS</w:t>
            </w:r>
          </w:p>
        </w:tc>
        <w:tc>
          <w:tcPr>
            <w:tcW w:w="2430" w:type="dxa"/>
          </w:tcPr>
          <w:p w14:paraId="4BA2DFF3" w14:textId="16FADBDF" w:rsidR="00983D94" w:rsidRPr="0032566A" w:rsidRDefault="00092197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29369A">
              <w:rPr>
                <w:rFonts w:ascii="Times New Roman" w:hAnsi="Times New Roman" w:cs="Times New Roman"/>
                <w:sz w:val="20"/>
                <w:szCs w:val="20"/>
              </w:rPr>
              <w:t xml:space="preserve"> (.02)</w:t>
            </w:r>
            <w:r w:rsidR="00461229">
              <w:rPr>
                <w:rFonts w:ascii="Times New Roman" w:hAnsi="Times New Roman" w:cs="Times New Roman"/>
                <w:sz w:val="20"/>
                <w:szCs w:val="20"/>
              </w:rPr>
              <w:t>, 1.00</w:t>
            </w:r>
          </w:p>
        </w:tc>
        <w:tc>
          <w:tcPr>
            <w:tcW w:w="1980" w:type="dxa"/>
          </w:tcPr>
          <w:p w14:paraId="2A53C979" w14:textId="3760C4A7" w:rsidR="00983D94" w:rsidRPr="0032566A" w:rsidRDefault="00610BB0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  <w:r w:rsidR="00956B2F">
              <w:rPr>
                <w:rFonts w:ascii="Times New Roman" w:hAnsi="Times New Roman" w:cs="Times New Roman"/>
                <w:sz w:val="20"/>
                <w:szCs w:val="20"/>
              </w:rPr>
              <w:t xml:space="preserve"> (.03)</w:t>
            </w:r>
            <w:r w:rsidR="00CB4A21">
              <w:rPr>
                <w:rFonts w:ascii="Times New Roman" w:hAnsi="Times New Roman" w:cs="Times New Roman"/>
                <w:sz w:val="20"/>
                <w:szCs w:val="20"/>
              </w:rPr>
              <w:t>, .98</w:t>
            </w:r>
          </w:p>
        </w:tc>
        <w:tc>
          <w:tcPr>
            <w:tcW w:w="2970" w:type="dxa"/>
          </w:tcPr>
          <w:p w14:paraId="1B2D372F" w14:textId="4225759F" w:rsidR="00983D94" w:rsidRPr="0032566A" w:rsidRDefault="00D00E79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  <w:r w:rsidR="00237048">
              <w:rPr>
                <w:rFonts w:ascii="Times New Roman" w:hAnsi="Times New Roman" w:cs="Times New Roman"/>
                <w:sz w:val="20"/>
                <w:szCs w:val="20"/>
              </w:rPr>
              <w:t xml:space="preserve"> (.02)</w:t>
            </w:r>
            <w:r w:rsidR="003F1BB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21C85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</w:tr>
      <w:tr w:rsidR="00983D94" w:rsidRPr="0032566A" w14:paraId="117BE612" w14:textId="77777777" w:rsidTr="005E1128">
        <w:tc>
          <w:tcPr>
            <w:tcW w:w="1700" w:type="dxa"/>
          </w:tcPr>
          <w:p w14:paraId="65B9BF0B" w14:textId="77777777" w:rsidR="00983D94" w:rsidRPr="0032566A" w:rsidRDefault="00983D94" w:rsidP="008B64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566A">
              <w:rPr>
                <w:rFonts w:ascii="Times New Roman" w:hAnsi="Times New Roman" w:cs="Times New Roman"/>
                <w:sz w:val="20"/>
                <w:szCs w:val="20"/>
              </w:rPr>
              <w:t>Sof</w:t>
            </w:r>
            <w:proofErr w:type="spellEnd"/>
            <w:r w:rsidRPr="0032566A">
              <w:rPr>
                <w:rFonts w:ascii="Times New Roman" w:hAnsi="Times New Roman" w:cs="Times New Roman"/>
                <w:sz w:val="20"/>
                <w:szCs w:val="20"/>
              </w:rPr>
              <w:t xml:space="preserve">-Online </w:t>
            </w:r>
            <w:proofErr w:type="spellStart"/>
            <w:r w:rsidRPr="0032566A">
              <w:rPr>
                <w:rFonts w:ascii="Times New Roman" w:hAnsi="Times New Roman" w:cs="Times New Roman"/>
                <w:sz w:val="20"/>
                <w:szCs w:val="20"/>
              </w:rPr>
              <w:t>Displacement</w:t>
            </w:r>
            <w:proofErr w:type="spellEnd"/>
          </w:p>
        </w:tc>
        <w:tc>
          <w:tcPr>
            <w:tcW w:w="2430" w:type="dxa"/>
          </w:tcPr>
          <w:p w14:paraId="1DDEFB76" w14:textId="25EE3253" w:rsidR="00983D94" w:rsidRPr="0032566A" w:rsidRDefault="00092197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  <w:r w:rsidR="0029369A">
              <w:rPr>
                <w:rFonts w:ascii="Times New Roman" w:hAnsi="Times New Roman" w:cs="Times New Roman"/>
                <w:sz w:val="20"/>
                <w:szCs w:val="20"/>
              </w:rPr>
              <w:t xml:space="preserve"> (.03)</w:t>
            </w:r>
            <w:r w:rsidR="00461229">
              <w:rPr>
                <w:rFonts w:ascii="Times New Roman" w:hAnsi="Times New Roman" w:cs="Times New Roman"/>
                <w:sz w:val="20"/>
                <w:szCs w:val="20"/>
              </w:rPr>
              <w:t>, .97</w:t>
            </w:r>
          </w:p>
        </w:tc>
        <w:tc>
          <w:tcPr>
            <w:tcW w:w="1980" w:type="dxa"/>
          </w:tcPr>
          <w:p w14:paraId="1A2A6769" w14:textId="0C14BF0E" w:rsidR="00983D94" w:rsidRPr="0032566A" w:rsidRDefault="00610BB0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  <w:r w:rsidR="00956B2F">
              <w:rPr>
                <w:rFonts w:ascii="Times New Roman" w:hAnsi="Times New Roman" w:cs="Times New Roman"/>
                <w:sz w:val="20"/>
                <w:szCs w:val="20"/>
              </w:rPr>
              <w:t xml:space="preserve"> (.03)</w:t>
            </w:r>
            <w:r w:rsidR="00CB4A21">
              <w:rPr>
                <w:rFonts w:ascii="Times New Roman" w:hAnsi="Times New Roman" w:cs="Times New Roman"/>
                <w:sz w:val="20"/>
                <w:szCs w:val="20"/>
              </w:rPr>
              <w:t>, .98</w:t>
            </w:r>
          </w:p>
        </w:tc>
        <w:tc>
          <w:tcPr>
            <w:tcW w:w="2970" w:type="dxa"/>
          </w:tcPr>
          <w:p w14:paraId="5FC751BE" w14:textId="265689C1" w:rsidR="00983D94" w:rsidRPr="0032566A" w:rsidRDefault="00D00E79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  <w:r w:rsidR="00237048">
              <w:rPr>
                <w:rFonts w:ascii="Times New Roman" w:hAnsi="Times New Roman" w:cs="Times New Roman"/>
                <w:sz w:val="20"/>
                <w:szCs w:val="20"/>
              </w:rPr>
              <w:t xml:space="preserve"> (.03)</w:t>
            </w:r>
            <w:r w:rsidR="00321C85">
              <w:rPr>
                <w:rFonts w:ascii="Times New Roman" w:hAnsi="Times New Roman" w:cs="Times New Roman"/>
                <w:sz w:val="20"/>
                <w:szCs w:val="20"/>
              </w:rPr>
              <w:t>, .97</w:t>
            </w:r>
          </w:p>
        </w:tc>
      </w:tr>
      <w:tr w:rsidR="00983D94" w:rsidRPr="0032566A" w14:paraId="4F7EA062" w14:textId="77777777" w:rsidTr="005E1128">
        <w:tc>
          <w:tcPr>
            <w:tcW w:w="1700" w:type="dxa"/>
          </w:tcPr>
          <w:p w14:paraId="5935E986" w14:textId="77777777" w:rsidR="00983D94" w:rsidRPr="0032566A" w:rsidRDefault="00983D94" w:rsidP="008B64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566A">
              <w:rPr>
                <w:rFonts w:ascii="Times New Roman" w:hAnsi="Times New Roman" w:cs="Times New Roman"/>
                <w:sz w:val="20"/>
                <w:szCs w:val="20"/>
              </w:rPr>
              <w:t>Sof-Social</w:t>
            </w:r>
            <w:proofErr w:type="spellEnd"/>
            <w:r w:rsidRPr="003256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2566A">
              <w:rPr>
                <w:rFonts w:ascii="Times New Roman" w:hAnsi="Times New Roman" w:cs="Times New Roman"/>
                <w:sz w:val="20"/>
                <w:szCs w:val="20"/>
              </w:rPr>
              <w:t>Comp</w:t>
            </w:r>
            <w:proofErr w:type="spellEnd"/>
          </w:p>
        </w:tc>
        <w:tc>
          <w:tcPr>
            <w:tcW w:w="2430" w:type="dxa"/>
          </w:tcPr>
          <w:p w14:paraId="0C8B6B70" w14:textId="2D27BD5E" w:rsidR="00983D94" w:rsidRPr="0032566A" w:rsidRDefault="00092197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  <w:r w:rsidR="0029369A">
              <w:rPr>
                <w:rFonts w:ascii="Times New Roman" w:hAnsi="Times New Roman" w:cs="Times New Roman"/>
                <w:sz w:val="20"/>
                <w:szCs w:val="20"/>
              </w:rPr>
              <w:t xml:space="preserve"> (.02)</w:t>
            </w:r>
            <w:r w:rsidR="00461229">
              <w:rPr>
                <w:rFonts w:ascii="Times New Roman" w:hAnsi="Times New Roman" w:cs="Times New Roman"/>
                <w:sz w:val="20"/>
                <w:szCs w:val="20"/>
              </w:rPr>
              <w:t>, 1.07</w:t>
            </w:r>
            <w:r w:rsidR="00256A6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980" w:type="dxa"/>
          </w:tcPr>
          <w:p w14:paraId="4516B98B" w14:textId="17062D0F" w:rsidR="00983D94" w:rsidRPr="0032566A" w:rsidRDefault="00610BB0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 w:rsidR="00956B2F">
              <w:rPr>
                <w:rFonts w:ascii="Times New Roman" w:hAnsi="Times New Roman" w:cs="Times New Roman"/>
                <w:sz w:val="20"/>
                <w:szCs w:val="20"/>
              </w:rPr>
              <w:t xml:space="preserve"> (.03)</w:t>
            </w:r>
            <w:r w:rsidR="00CB4A21">
              <w:rPr>
                <w:rFonts w:ascii="Times New Roman" w:hAnsi="Times New Roman" w:cs="Times New Roman"/>
                <w:sz w:val="20"/>
                <w:szCs w:val="20"/>
              </w:rPr>
              <w:t>, 1.04</w:t>
            </w:r>
          </w:p>
        </w:tc>
        <w:tc>
          <w:tcPr>
            <w:tcW w:w="2970" w:type="dxa"/>
          </w:tcPr>
          <w:p w14:paraId="001528C2" w14:textId="31D2F5C4" w:rsidR="00983D94" w:rsidRPr="0032566A" w:rsidRDefault="00D00E79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  <w:r w:rsidR="00237048">
              <w:rPr>
                <w:rFonts w:ascii="Times New Roman" w:hAnsi="Times New Roman" w:cs="Times New Roman"/>
                <w:sz w:val="20"/>
                <w:szCs w:val="20"/>
              </w:rPr>
              <w:t xml:space="preserve"> (.02)</w:t>
            </w:r>
            <w:r w:rsidR="00321C85">
              <w:rPr>
                <w:rFonts w:ascii="Times New Roman" w:hAnsi="Times New Roman" w:cs="Times New Roman"/>
                <w:sz w:val="20"/>
                <w:szCs w:val="20"/>
              </w:rPr>
              <w:t>,1.07</w:t>
            </w:r>
            <w:r w:rsidR="007C527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83D94" w:rsidRPr="0032566A" w14:paraId="7D6067CF" w14:textId="77777777" w:rsidTr="005E1128">
        <w:tc>
          <w:tcPr>
            <w:tcW w:w="1700" w:type="dxa"/>
          </w:tcPr>
          <w:p w14:paraId="47DBA7A4" w14:textId="77777777" w:rsidR="00983D94" w:rsidRPr="0032566A" w:rsidRDefault="00983D94" w:rsidP="008B64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566A">
              <w:rPr>
                <w:rFonts w:ascii="Times New Roman" w:hAnsi="Times New Roman" w:cs="Times New Roman"/>
                <w:sz w:val="20"/>
                <w:szCs w:val="20"/>
              </w:rPr>
              <w:t>CIUS</w:t>
            </w:r>
          </w:p>
        </w:tc>
        <w:tc>
          <w:tcPr>
            <w:tcW w:w="2430" w:type="dxa"/>
          </w:tcPr>
          <w:p w14:paraId="371A1639" w14:textId="3E019850" w:rsidR="00983D94" w:rsidRPr="0032566A" w:rsidRDefault="00092197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 w:rsidR="0029369A">
              <w:rPr>
                <w:rFonts w:ascii="Times New Roman" w:hAnsi="Times New Roman" w:cs="Times New Roman"/>
                <w:sz w:val="20"/>
                <w:szCs w:val="20"/>
              </w:rPr>
              <w:t xml:space="preserve"> (.01)</w:t>
            </w:r>
            <w:r w:rsidR="00461229">
              <w:rPr>
                <w:rFonts w:ascii="Times New Roman" w:hAnsi="Times New Roman" w:cs="Times New Roman"/>
                <w:sz w:val="20"/>
                <w:szCs w:val="20"/>
              </w:rPr>
              <w:t>, 1.03</w:t>
            </w:r>
            <w:r w:rsidR="00256A6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0" w:type="dxa"/>
          </w:tcPr>
          <w:p w14:paraId="33B84072" w14:textId="0BE728D9" w:rsidR="00983D94" w:rsidRPr="0032566A" w:rsidRDefault="00610BB0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="00956B2F">
              <w:rPr>
                <w:rFonts w:ascii="Times New Roman" w:hAnsi="Times New Roman" w:cs="Times New Roman"/>
                <w:sz w:val="20"/>
                <w:szCs w:val="20"/>
              </w:rPr>
              <w:t xml:space="preserve"> (.02)</w:t>
            </w:r>
            <w:r w:rsidR="00CB4A21">
              <w:rPr>
                <w:rFonts w:ascii="Times New Roman" w:hAnsi="Times New Roman" w:cs="Times New Roman"/>
                <w:sz w:val="20"/>
                <w:szCs w:val="20"/>
              </w:rPr>
              <w:t>, 1.02</w:t>
            </w:r>
          </w:p>
        </w:tc>
        <w:tc>
          <w:tcPr>
            <w:tcW w:w="2970" w:type="dxa"/>
          </w:tcPr>
          <w:p w14:paraId="4807718C" w14:textId="409DC176" w:rsidR="00983D94" w:rsidRPr="0032566A" w:rsidRDefault="00D00E79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  <w:r w:rsidR="00237048">
              <w:rPr>
                <w:rFonts w:ascii="Times New Roman" w:hAnsi="Times New Roman" w:cs="Times New Roman"/>
                <w:sz w:val="20"/>
                <w:szCs w:val="20"/>
              </w:rPr>
              <w:t xml:space="preserve"> (.01)</w:t>
            </w:r>
            <w:r w:rsidR="00321C85">
              <w:rPr>
                <w:rFonts w:ascii="Times New Roman" w:hAnsi="Times New Roman" w:cs="Times New Roman"/>
                <w:sz w:val="20"/>
                <w:szCs w:val="20"/>
              </w:rPr>
              <w:t>, .99</w:t>
            </w:r>
          </w:p>
        </w:tc>
      </w:tr>
      <w:tr w:rsidR="00983D94" w:rsidRPr="0032566A" w14:paraId="5CAF3BCA" w14:textId="77777777" w:rsidTr="005E1128">
        <w:tc>
          <w:tcPr>
            <w:tcW w:w="1700" w:type="dxa"/>
          </w:tcPr>
          <w:p w14:paraId="767B6828" w14:textId="77777777" w:rsidR="00983D94" w:rsidRPr="0032566A" w:rsidRDefault="00983D94" w:rsidP="008B64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566A">
              <w:rPr>
                <w:rFonts w:ascii="Times New Roman" w:hAnsi="Times New Roman" w:cs="Times New Roman"/>
                <w:sz w:val="20"/>
                <w:szCs w:val="20"/>
              </w:rPr>
              <w:t>Extraversion</w:t>
            </w:r>
          </w:p>
        </w:tc>
        <w:tc>
          <w:tcPr>
            <w:tcW w:w="2430" w:type="dxa"/>
          </w:tcPr>
          <w:p w14:paraId="7C5638B7" w14:textId="13A1A05C" w:rsidR="00983D94" w:rsidRPr="0032566A" w:rsidRDefault="00092197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="0029369A">
              <w:rPr>
                <w:rFonts w:ascii="Times New Roman" w:hAnsi="Times New Roman" w:cs="Times New Roman"/>
                <w:sz w:val="20"/>
                <w:szCs w:val="20"/>
              </w:rPr>
              <w:t xml:space="preserve"> (.03)</w:t>
            </w:r>
            <w:r w:rsidR="00461229">
              <w:rPr>
                <w:rFonts w:ascii="Times New Roman" w:hAnsi="Times New Roman" w:cs="Times New Roman"/>
                <w:sz w:val="20"/>
                <w:szCs w:val="20"/>
              </w:rPr>
              <w:t>, 1.02</w:t>
            </w:r>
          </w:p>
        </w:tc>
        <w:tc>
          <w:tcPr>
            <w:tcW w:w="1980" w:type="dxa"/>
          </w:tcPr>
          <w:p w14:paraId="6066F5AE" w14:textId="5021040A" w:rsidR="00983D94" w:rsidRPr="0032566A" w:rsidRDefault="00610BB0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="00956B2F">
              <w:rPr>
                <w:rFonts w:ascii="Times New Roman" w:hAnsi="Times New Roman" w:cs="Times New Roman"/>
                <w:sz w:val="20"/>
                <w:szCs w:val="20"/>
              </w:rPr>
              <w:t xml:space="preserve"> (.04)</w:t>
            </w:r>
            <w:r w:rsidR="00CB4A21">
              <w:rPr>
                <w:rFonts w:ascii="Times New Roman" w:hAnsi="Times New Roman" w:cs="Times New Roman"/>
                <w:sz w:val="20"/>
                <w:szCs w:val="20"/>
              </w:rPr>
              <w:t>, 1.02</w:t>
            </w:r>
          </w:p>
        </w:tc>
        <w:tc>
          <w:tcPr>
            <w:tcW w:w="2970" w:type="dxa"/>
          </w:tcPr>
          <w:p w14:paraId="429326CB" w14:textId="149CD7BE" w:rsidR="00983D94" w:rsidRPr="0032566A" w:rsidRDefault="00E2559D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 w:rsidR="00237048">
              <w:rPr>
                <w:rFonts w:ascii="Times New Roman" w:hAnsi="Times New Roman" w:cs="Times New Roman"/>
                <w:sz w:val="20"/>
                <w:szCs w:val="20"/>
              </w:rPr>
              <w:t xml:space="preserve"> (.03)</w:t>
            </w:r>
            <w:r w:rsidR="00321C85">
              <w:rPr>
                <w:rFonts w:ascii="Times New Roman" w:hAnsi="Times New Roman" w:cs="Times New Roman"/>
                <w:sz w:val="20"/>
                <w:szCs w:val="20"/>
              </w:rPr>
              <w:t>, 1.04</w:t>
            </w:r>
          </w:p>
        </w:tc>
      </w:tr>
      <w:tr w:rsidR="00983D94" w:rsidRPr="0032566A" w14:paraId="787592D6" w14:textId="77777777" w:rsidTr="005E1128">
        <w:tc>
          <w:tcPr>
            <w:tcW w:w="1700" w:type="dxa"/>
          </w:tcPr>
          <w:p w14:paraId="49959C02" w14:textId="77777777" w:rsidR="00983D94" w:rsidRPr="0032566A" w:rsidRDefault="00983D94" w:rsidP="008B64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566A">
              <w:rPr>
                <w:rFonts w:ascii="Times New Roman" w:hAnsi="Times New Roman" w:cs="Times New Roman"/>
                <w:sz w:val="20"/>
                <w:szCs w:val="20"/>
              </w:rPr>
              <w:t>Agreeableness</w:t>
            </w:r>
            <w:proofErr w:type="spellEnd"/>
          </w:p>
        </w:tc>
        <w:tc>
          <w:tcPr>
            <w:tcW w:w="2430" w:type="dxa"/>
          </w:tcPr>
          <w:p w14:paraId="02646884" w14:textId="76E0569B" w:rsidR="00983D94" w:rsidRPr="0032566A" w:rsidRDefault="00092197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29369A">
              <w:rPr>
                <w:rFonts w:ascii="Times New Roman" w:hAnsi="Times New Roman" w:cs="Times New Roman"/>
                <w:sz w:val="20"/>
                <w:szCs w:val="20"/>
              </w:rPr>
              <w:t xml:space="preserve"> (.04)</w:t>
            </w:r>
            <w:r w:rsidR="00461229">
              <w:rPr>
                <w:rFonts w:ascii="Times New Roman" w:hAnsi="Times New Roman" w:cs="Times New Roman"/>
                <w:sz w:val="20"/>
                <w:szCs w:val="20"/>
              </w:rPr>
              <w:t>, 1.00</w:t>
            </w:r>
          </w:p>
        </w:tc>
        <w:tc>
          <w:tcPr>
            <w:tcW w:w="1980" w:type="dxa"/>
          </w:tcPr>
          <w:p w14:paraId="28F5D088" w14:textId="5BC5FDEE" w:rsidR="00983D94" w:rsidRPr="0032566A" w:rsidRDefault="00610BB0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  <w:r w:rsidR="00956B2F">
              <w:rPr>
                <w:rFonts w:ascii="Times New Roman" w:hAnsi="Times New Roman" w:cs="Times New Roman"/>
                <w:sz w:val="20"/>
                <w:szCs w:val="20"/>
              </w:rPr>
              <w:t xml:space="preserve"> (.05)</w:t>
            </w:r>
            <w:r w:rsidR="00CB4A21">
              <w:rPr>
                <w:rFonts w:ascii="Times New Roman" w:hAnsi="Times New Roman" w:cs="Times New Roman"/>
                <w:sz w:val="20"/>
                <w:szCs w:val="20"/>
              </w:rPr>
              <w:t>, 1.07</w:t>
            </w:r>
          </w:p>
        </w:tc>
        <w:tc>
          <w:tcPr>
            <w:tcW w:w="2970" w:type="dxa"/>
          </w:tcPr>
          <w:p w14:paraId="3533A753" w14:textId="74798915" w:rsidR="00983D94" w:rsidRPr="0032566A" w:rsidRDefault="00E2559D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  <w:r w:rsidR="00237048">
              <w:rPr>
                <w:rFonts w:ascii="Times New Roman" w:hAnsi="Times New Roman" w:cs="Times New Roman"/>
                <w:sz w:val="20"/>
                <w:szCs w:val="20"/>
              </w:rPr>
              <w:t xml:space="preserve"> (.04)</w:t>
            </w:r>
            <w:r w:rsidR="00321C85">
              <w:rPr>
                <w:rFonts w:ascii="Times New Roman" w:hAnsi="Times New Roman" w:cs="Times New Roman"/>
                <w:sz w:val="20"/>
                <w:szCs w:val="20"/>
              </w:rPr>
              <w:t>, 1.05</w:t>
            </w:r>
          </w:p>
        </w:tc>
      </w:tr>
      <w:tr w:rsidR="00983D94" w:rsidRPr="0032566A" w14:paraId="13738990" w14:textId="77777777" w:rsidTr="005E1128">
        <w:tc>
          <w:tcPr>
            <w:tcW w:w="1700" w:type="dxa"/>
          </w:tcPr>
          <w:p w14:paraId="518F2263" w14:textId="77777777" w:rsidR="00983D94" w:rsidRPr="0032566A" w:rsidRDefault="00983D94" w:rsidP="008B64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566A">
              <w:rPr>
                <w:rFonts w:ascii="Times New Roman" w:hAnsi="Times New Roman" w:cs="Times New Roman"/>
                <w:sz w:val="20"/>
                <w:szCs w:val="20"/>
              </w:rPr>
              <w:t>Conscientiousness</w:t>
            </w:r>
            <w:proofErr w:type="spellEnd"/>
            <w:r w:rsidRPr="003256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</w:tcPr>
          <w:p w14:paraId="260B9A5A" w14:textId="2A7F29CD" w:rsidR="00983D94" w:rsidRPr="0032566A" w:rsidRDefault="00092197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  <w:r w:rsidR="0029369A">
              <w:rPr>
                <w:rFonts w:ascii="Times New Roman" w:hAnsi="Times New Roman" w:cs="Times New Roman"/>
                <w:sz w:val="20"/>
                <w:szCs w:val="20"/>
              </w:rPr>
              <w:t>(.03)</w:t>
            </w:r>
            <w:r w:rsidR="00461229">
              <w:rPr>
                <w:rFonts w:ascii="Times New Roman" w:hAnsi="Times New Roman" w:cs="Times New Roman"/>
                <w:sz w:val="20"/>
                <w:szCs w:val="20"/>
              </w:rPr>
              <w:t>, .89</w:t>
            </w:r>
            <w:r w:rsidR="00256A6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980" w:type="dxa"/>
          </w:tcPr>
          <w:p w14:paraId="679A3311" w14:textId="499D3986" w:rsidR="00983D94" w:rsidRPr="0032566A" w:rsidRDefault="00610BB0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  <w:r w:rsidR="00956B2F">
              <w:rPr>
                <w:rFonts w:ascii="Times New Roman" w:hAnsi="Times New Roman" w:cs="Times New Roman"/>
                <w:sz w:val="20"/>
                <w:szCs w:val="20"/>
              </w:rPr>
              <w:t xml:space="preserve"> (.04)</w:t>
            </w:r>
            <w:r w:rsidR="00CB4A21">
              <w:rPr>
                <w:rFonts w:ascii="Times New Roman" w:hAnsi="Times New Roman" w:cs="Times New Roman"/>
                <w:sz w:val="20"/>
                <w:szCs w:val="20"/>
              </w:rPr>
              <w:t>, .98</w:t>
            </w:r>
          </w:p>
        </w:tc>
        <w:tc>
          <w:tcPr>
            <w:tcW w:w="2970" w:type="dxa"/>
          </w:tcPr>
          <w:p w14:paraId="78066727" w14:textId="24E282B7" w:rsidR="00983D94" w:rsidRPr="0032566A" w:rsidRDefault="00E2559D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  <w:r w:rsidR="00237048">
              <w:rPr>
                <w:rFonts w:ascii="Times New Roman" w:hAnsi="Times New Roman" w:cs="Times New Roman"/>
                <w:sz w:val="20"/>
                <w:szCs w:val="20"/>
              </w:rPr>
              <w:t xml:space="preserve"> (.03)</w:t>
            </w:r>
            <w:r w:rsidR="00321C85">
              <w:rPr>
                <w:rFonts w:ascii="Times New Roman" w:hAnsi="Times New Roman" w:cs="Times New Roman"/>
                <w:sz w:val="20"/>
                <w:szCs w:val="20"/>
              </w:rPr>
              <w:t>, .94</w:t>
            </w:r>
            <w:r w:rsidR="007C527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83D94" w:rsidRPr="0032566A" w14:paraId="34DE2D2F" w14:textId="77777777" w:rsidTr="005E1128">
        <w:tc>
          <w:tcPr>
            <w:tcW w:w="1700" w:type="dxa"/>
          </w:tcPr>
          <w:p w14:paraId="52711A46" w14:textId="77777777" w:rsidR="00983D94" w:rsidRPr="0032566A" w:rsidRDefault="00983D94" w:rsidP="008B64D8">
            <w:pPr>
              <w:widowControl w:val="0"/>
              <w:autoSpaceDE w:val="0"/>
              <w:autoSpaceDN w:val="0"/>
              <w:adjustRightInd w:val="0"/>
              <w:ind w:right="-24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566A">
              <w:rPr>
                <w:rFonts w:ascii="Times New Roman" w:hAnsi="Times New Roman" w:cs="Times New Roman"/>
                <w:sz w:val="20"/>
                <w:szCs w:val="20"/>
              </w:rPr>
              <w:t>Neuroticism</w:t>
            </w:r>
            <w:proofErr w:type="spellEnd"/>
          </w:p>
        </w:tc>
        <w:tc>
          <w:tcPr>
            <w:tcW w:w="2430" w:type="dxa"/>
          </w:tcPr>
          <w:p w14:paraId="0D412DCC" w14:textId="3629443D" w:rsidR="00983D94" w:rsidRPr="0032566A" w:rsidRDefault="00092197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29369A">
              <w:rPr>
                <w:rFonts w:ascii="Times New Roman" w:hAnsi="Times New Roman" w:cs="Times New Roman"/>
                <w:sz w:val="20"/>
                <w:szCs w:val="20"/>
              </w:rPr>
              <w:t xml:space="preserve"> (.03)</w:t>
            </w:r>
            <w:r w:rsidR="00461229">
              <w:rPr>
                <w:rFonts w:ascii="Times New Roman" w:hAnsi="Times New Roman" w:cs="Times New Roman"/>
                <w:sz w:val="20"/>
                <w:szCs w:val="20"/>
              </w:rPr>
              <w:t>, 1.01</w:t>
            </w:r>
          </w:p>
        </w:tc>
        <w:tc>
          <w:tcPr>
            <w:tcW w:w="1980" w:type="dxa"/>
          </w:tcPr>
          <w:p w14:paraId="3ACA83C7" w14:textId="082336E2" w:rsidR="00983D94" w:rsidRPr="0032566A" w:rsidRDefault="00610BB0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956B2F">
              <w:rPr>
                <w:rFonts w:ascii="Times New Roman" w:hAnsi="Times New Roman" w:cs="Times New Roman"/>
                <w:sz w:val="20"/>
                <w:szCs w:val="20"/>
              </w:rPr>
              <w:t xml:space="preserve"> (.04)</w:t>
            </w:r>
            <w:r w:rsidR="00CB4A21">
              <w:rPr>
                <w:rFonts w:ascii="Times New Roman" w:hAnsi="Times New Roman" w:cs="Times New Roman"/>
                <w:sz w:val="20"/>
                <w:szCs w:val="20"/>
              </w:rPr>
              <w:t>, 1.00</w:t>
            </w:r>
          </w:p>
        </w:tc>
        <w:tc>
          <w:tcPr>
            <w:tcW w:w="2970" w:type="dxa"/>
          </w:tcPr>
          <w:p w14:paraId="36EC4B5F" w14:textId="30A5E8AA" w:rsidR="00983D94" w:rsidRPr="0032566A" w:rsidRDefault="00E2559D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 w:rsidR="00237048">
              <w:rPr>
                <w:rFonts w:ascii="Times New Roman" w:hAnsi="Times New Roman" w:cs="Times New Roman"/>
                <w:sz w:val="20"/>
                <w:szCs w:val="20"/>
              </w:rPr>
              <w:t xml:space="preserve"> (.03)</w:t>
            </w:r>
            <w:r w:rsidR="00321C85">
              <w:rPr>
                <w:rFonts w:ascii="Times New Roman" w:hAnsi="Times New Roman" w:cs="Times New Roman"/>
                <w:sz w:val="20"/>
                <w:szCs w:val="20"/>
              </w:rPr>
              <w:t>, 1.03</w:t>
            </w:r>
          </w:p>
        </w:tc>
      </w:tr>
      <w:tr w:rsidR="00983D94" w:rsidRPr="0032566A" w14:paraId="66FE9746" w14:textId="77777777" w:rsidTr="005E1128">
        <w:tc>
          <w:tcPr>
            <w:tcW w:w="1700" w:type="dxa"/>
          </w:tcPr>
          <w:p w14:paraId="4A783D9D" w14:textId="77777777" w:rsidR="00983D94" w:rsidRPr="0032566A" w:rsidRDefault="00983D94" w:rsidP="008B64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566A">
              <w:rPr>
                <w:rFonts w:ascii="Times New Roman" w:hAnsi="Times New Roman" w:cs="Times New Roman"/>
                <w:sz w:val="20"/>
                <w:szCs w:val="20"/>
              </w:rPr>
              <w:t>Intellect</w:t>
            </w:r>
            <w:proofErr w:type="spellEnd"/>
          </w:p>
        </w:tc>
        <w:tc>
          <w:tcPr>
            <w:tcW w:w="2430" w:type="dxa"/>
          </w:tcPr>
          <w:p w14:paraId="1E6F440A" w14:textId="46E01179" w:rsidR="00983D94" w:rsidRPr="0032566A" w:rsidRDefault="00092197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 w:rsidR="0029369A">
              <w:rPr>
                <w:rFonts w:ascii="Times New Roman" w:hAnsi="Times New Roman" w:cs="Times New Roman"/>
                <w:sz w:val="20"/>
                <w:szCs w:val="20"/>
              </w:rPr>
              <w:t xml:space="preserve"> (.05)</w:t>
            </w:r>
            <w:r w:rsidR="00461229">
              <w:rPr>
                <w:rFonts w:ascii="Times New Roman" w:hAnsi="Times New Roman" w:cs="Times New Roman"/>
                <w:sz w:val="20"/>
                <w:szCs w:val="20"/>
              </w:rPr>
              <w:t>, 1.03</w:t>
            </w:r>
          </w:p>
        </w:tc>
        <w:tc>
          <w:tcPr>
            <w:tcW w:w="1980" w:type="dxa"/>
          </w:tcPr>
          <w:p w14:paraId="188F2FEA" w14:textId="105F2CAB" w:rsidR="00983D94" w:rsidRPr="0032566A" w:rsidRDefault="00610BB0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  <w:r w:rsidR="00956B2F">
              <w:rPr>
                <w:rFonts w:ascii="Times New Roman" w:hAnsi="Times New Roman" w:cs="Times New Roman"/>
                <w:sz w:val="20"/>
                <w:szCs w:val="20"/>
              </w:rPr>
              <w:t xml:space="preserve"> (.06)</w:t>
            </w:r>
            <w:r w:rsidR="00CB4A21">
              <w:rPr>
                <w:rFonts w:ascii="Times New Roman" w:hAnsi="Times New Roman" w:cs="Times New Roman"/>
                <w:sz w:val="20"/>
                <w:szCs w:val="20"/>
              </w:rPr>
              <w:t>, .94</w:t>
            </w:r>
          </w:p>
        </w:tc>
        <w:tc>
          <w:tcPr>
            <w:tcW w:w="2970" w:type="dxa"/>
          </w:tcPr>
          <w:p w14:paraId="25AFD3AE" w14:textId="3D75326B" w:rsidR="00983D94" w:rsidRPr="0032566A" w:rsidRDefault="00E2559D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  <w:r w:rsidR="006B46AB">
              <w:rPr>
                <w:rFonts w:ascii="Times New Roman" w:hAnsi="Times New Roman" w:cs="Times New Roman"/>
                <w:sz w:val="20"/>
                <w:szCs w:val="20"/>
              </w:rPr>
              <w:t xml:space="preserve"> (.05)</w:t>
            </w:r>
            <w:r w:rsidR="00321C85">
              <w:rPr>
                <w:rFonts w:ascii="Times New Roman" w:hAnsi="Times New Roman" w:cs="Times New Roman"/>
                <w:sz w:val="20"/>
                <w:szCs w:val="20"/>
              </w:rPr>
              <w:t>, .96</w:t>
            </w:r>
          </w:p>
        </w:tc>
      </w:tr>
      <w:tr w:rsidR="00983D94" w:rsidRPr="0032566A" w14:paraId="6D30D168" w14:textId="77777777" w:rsidTr="005E1128">
        <w:tc>
          <w:tcPr>
            <w:tcW w:w="1700" w:type="dxa"/>
          </w:tcPr>
          <w:p w14:paraId="4FFE594E" w14:textId="77777777" w:rsidR="00983D94" w:rsidRPr="0032566A" w:rsidRDefault="00983D94" w:rsidP="008B64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566A">
              <w:rPr>
                <w:rFonts w:ascii="Times New Roman" w:hAnsi="Times New Roman" w:cs="Times New Roman"/>
                <w:sz w:val="20"/>
                <w:szCs w:val="20"/>
              </w:rPr>
              <w:t>MHI-5</w:t>
            </w:r>
          </w:p>
        </w:tc>
        <w:tc>
          <w:tcPr>
            <w:tcW w:w="2430" w:type="dxa"/>
          </w:tcPr>
          <w:p w14:paraId="174F7717" w14:textId="5E331844" w:rsidR="00983D94" w:rsidRPr="0032566A" w:rsidRDefault="00092197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  <w:r w:rsidR="0029369A">
              <w:rPr>
                <w:rFonts w:ascii="Times New Roman" w:hAnsi="Times New Roman" w:cs="Times New Roman"/>
                <w:sz w:val="20"/>
                <w:szCs w:val="20"/>
              </w:rPr>
              <w:t xml:space="preserve"> (.03)</w:t>
            </w:r>
            <w:r w:rsidR="00461229">
              <w:rPr>
                <w:rFonts w:ascii="Times New Roman" w:hAnsi="Times New Roman" w:cs="Times New Roman"/>
                <w:sz w:val="20"/>
                <w:szCs w:val="20"/>
              </w:rPr>
              <w:t>, .98</w:t>
            </w:r>
          </w:p>
        </w:tc>
        <w:tc>
          <w:tcPr>
            <w:tcW w:w="1980" w:type="dxa"/>
          </w:tcPr>
          <w:p w14:paraId="222AB1DD" w14:textId="2D628AB8" w:rsidR="00983D94" w:rsidRPr="0032566A" w:rsidRDefault="00610BB0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  <w:r w:rsidR="00956B2F">
              <w:rPr>
                <w:rFonts w:ascii="Times New Roman" w:hAnsi="Times New Roman" w:cs="Times New Roman"/>
                <w:sz w:val="20"/>
                <w:szCs w:val="20"/>
              </w:rPr>
              <w:t xml:space="preserve"> (.04)</w:t>
            </w:r>
            <w:r w:rsidR="00CB4A21">
              <w:rPr>
                <w:rFonts w:ascii="Times New Roman" w:hAnsi="Times New Roman" w:cs="Times New Roman"/>
                <w:sz w:val="20"/>
                <w:szCs w:val="20"/>
              </w:rPr>
              <w:t>, .98</w:t>
            </w:r>
          </w:p>
        </w:tc>
        <w:tc>
          <w:tcPr>
            <w:tcW w:w="2970" w:type="dxa"/>
          </w:tcPr>
          <w:p w14:paraId="322BCC4D" w14:textId="25B7C325" w:rsidR="00983D94" w:rsidRPr="0032566A" w:rsidRDefault="00E2559D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 w:rsidR="006B46AB">
              <w:rPr>
                <w:rFonts w:ascii="Times New Roman" w:hAnsi="Times New Roman" w:cs="Times New Roman"/>
                <w:sz w:val="20"/>
                <w:szCs w:val="20"/>
              </w:rPr>
              <w:t xml:space="preserve"> (.03)</w:t>
            </w:r>
            <w:r w:rsidR="00321C85">
              <w:rPr>
                <w:rFonts w:ascii="Times New Roman" w:hAnsi="Times New Roman" w:cs="Times New Roman"/>
                <w:sz w:val="20"/>
                <w:szCs w:val="20"/>
              </w:rPr>
              <w:t>, 1.03</w:t>
            </w:r>
          </w:p>
        </w:tc>
      </w:tr>
      <w:tr w:rsidR="00983D94" w:rsidRPr="0032566A" w14:paraId="6A1D0681" w14:textId="77777777" w:rsidTr="005E1128">
        <w:tc>
          <w:tcPr>
            <w:tcW w:w="1700" w:type="dxa"/>
          </w:tcPr>
          <w:p w14:paraId="0067F0BE" w14:textId="77777777" w:rsidR="00983D94" w:rsidRPr="0032566A" w:rsidRDefault="00983D94" w:rsidP="008B64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566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430" w:type="dxa"/>
          </w:tcPr>
          <w:p w14:paraId="320C9BD3" w14:textId="43C6F700" w:rsidR="00983D94" w:rsidRPr="00BB22F9" w:rsidRDefault="00092197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="0029369A">
              <w:rPr>
                <w:rFonts w:ascii="Times New Roman" w:hAnsi="Times New Roman" w:cs="Times New Roman"/>
                <w:sz w:val="20"/>
                <w:szCs w:val="20"/>
              </w:rPr>
              <w:t xml:space="preserve"> (.01)</w:t>
            </w:r>
            <w:r w:rsidR="00461229">
              <w:rPr>
                <w:rFonts w:ascii="Times New Roman" w:hAnsi="Times New Roman" w:cs="Times New Roman"/>
                <w:sz w:val="20"/>
                <w:szCs w:val="20"/>
              </w:rPr>
              <w:t>, 1.02</w:t>
            </w:r>
            <w:r w:rsidR="00256A6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0" w:type="dxa"/>
          </w:tcPr>
          <w:p w14:paraId="6C351EC1" w14:textId="718E72B2" w:rsidR="00983D94" w:rsidRPr="00BB22F9" w:rsidRDefault="00610BB0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  <w:r w:rsidR="00956B2F">
              <w:rPr>
                <w:rFonts w:ascii="Times New Roman" w:hAnsi="Times New Roman" w:cs="Times New Roman"/>
                <w:sz w:val="20"/>
                <w:szCs w:val="20"/>
              </w:rPr>
              <w:t xml:space="preserve"> (.01)</w:t>
            </w:r>
            <w:r w:rsidR="00CB4A21">
              <w:rPr>
                <w:rFonts w:ascii="Times New Roman" w:hAnsi="Times New Roman" w:cs="Times New Roman"/>
                <w:sz w:val="20"/>
                <w:szCs w:val="20"/>
              </w:rPr>
              <w:t>, .99</w:t>
            </w:r>
          </w:p>
        </w:tc>
        <w:tc>
          <w:tcPr>
            <w:tcW w:w="2970" w:type="dxa"/>
          </w:tcPr>
          <w:p w14:paraId="3F33B63F" w14:textId="5A59DF7F" w:rsidR="00983D94" w:rsidRPr="00BB22F9" w:rsidRDefault="00E2559D" w:rsidP="008B64D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  <w:r w:rsidR="006B46AB">
              <w:rPr>
                <w:rFonts w:ascii="Times New Roman" w:hAnsi="Times New Roman" w:cs="Times New Roman"/>
                <w:sz w:val="20"/>
                <w:szCs w:val="20"/>
              </w:rPr>
              <w:t xml:space="preserve"> (.01)</w:t>
            </w:r>
            <w:r w:rsidR="00321C85">
              <w:rPr>
                <w:rFonts w:ascii="Times New Roman" w:hAnsi="Times New Roman" w:cs="Times New Roman"/>
                <w:sz w:val="20"/>
                <w:szCs w:val="20"/>
              </w:rPr>
              <w:t>, .98</w:t>
            </w:r>
            <w:r w:rsidR="007C527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</w:tbl>
    <w:p w14:paraId="768F83D0" w14:textId="77777777" w:rsidR="00A05D65" w:rsidRPr="0032566A" w:rsidRDefault="00A05D65" w:rsidP="00A05D6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4DB52521" w14:textId="5C7F96B3" w:rsidR="00A05D65" w:rsidRPr="0032566A" w:rsidRDefault="00A05D65" w:rsidP="00983D9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32566A">
        <w:rPr>
          <w:rFonts w:ascii="Times New Roman" w:hAnsi="Times New Roman" w:cs="Times New Roman"/>
          <w:sz w:val="20"/>
          <w:szCs w:val="20"/>
          <w:lang w:val="en-US"/>
        </w:rPr>
        <w:t>Note</w:t>
      </w:r>
      <w:r w:rsidRPr="0032566A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  <w:r w:rsidRPr="0032566A">
        <w:rPr>
          <w:rFonts w:ascii="Times New Roman" w:hAnsi="Times New Roman" w:cs="Times New Roman"/>
          <w:sz w:val="20"/>
          <w:szCs w:val="20"/>
          <w:lang w:val="en-US"/>
        </w:rPr>
        <w:t xml:space="preserve"> PS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2566A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2566A">
        <w:rPr>
          <w:rFonts w:ascii="Times New Roman" w:hAnsi="Times New Roman" w:cs="Times New Roman"/>
          <w:sz w:val="20"/>
          <w:szCs w:val="20"/>
          <w:lang w:val="en-US"/>
        </w:rPr>
        <w:t>Perceived Stress Scale; SWL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2566A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2566A">
        <w:rPr>
          <w:rFonts w:ascii="Times New Roman" w:hAnsi="Times New Roman" w:cs="Times New Roman"/>
          <w:sz w:val="20"/>
          <w:szCs w:val="20"/>
          <w:lang w:val="en-US"/>
        </w:rPr>
        <w:t xml:space="preserve">Satisfaction with Life Scale; </w:t>
      </w:r>
      <w:proofErr w:type="spellStart"/>
      <w:r w:rsidRPr="0032566A">
        <w:rPr>
          <w:rFonts w:ascii="Times New Roman" w:hAnsi="Times New Roman" w:cs="Times New Roman"/>
          <w:sz w:val="20"/>
          <w:szCs w:val="20"/>
          <w:lang w:val="en-US"/>
        </w:rPr>
        <w:t>Sof</w:t>
      </w:r>
      <w:proofErr w:type="spellEnd"/>
      <w:r w:rsidRPr="0032566A">
        <w:rPr>
          <w:rFonts w:ascii="Times New Roman" w:hAnsi="Times New Roman" w:cs="Times New Roman"/>
          <w:sz w:val="20"/>
          <w:szCs w:val="20"/>
          <w:lang w:val="en-US"/>
        </w:rPr>
        <w:t>-Online Displaceme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2566A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2566A">
        <w:rPr>
          <w:rFonts w:ascii="Times New Roman" w:hAnsi="Times New Roman" w:cs="Times New Roman"/>
          <w:sz w:val="20"/>
          <w:szCs w:val="20"/>
          <w:lang w:val="en-US"/>
        </w:rPr>
        <w:t>Sofalising</w:t>
      </w:r>
      <w:proofErr w:type="spellEnd"/>
      <w:r w:rsidRPr="0032566A">
        <w:rPr>
          <w:rFonts w:ascii="Times New Roman" w:hAnsi="Times New Roman" w:cs="Times New Roman"/>
          <w:sz w:val="20"/>
          <w:szCs w:val="20"/>
          <w:lang w:val="en-US"/>
        </w:rPr>
        <w:t xml:space="preserve"> Online Displacement; </w:t>
      </w:r>
      <w:proofErr w:type="spellStart"/>
      <w:r w:rsidRPr="0032566A">
        <w:rPr>
          <w:rFonts w:ascii="Times New Roman" w:hAnsi="Times New Roman" w:cs="Times New Roman"/>
          <w:sz w:val="20"/>
          <w:szCs w:val="20"/>
          <w:lang w:val="en-US"/>
        </w:rPr>
        <w:t>Sof</w:t>
      </w:r>
      <w:proofErr w:type="spellEnd"/>
      <w:r w:rsidRPr="0032566A">
        <w:rPr>
          <w:rFonts w:ascii="Times New Roman" w:hAnsi="Times New Roman" w:cs="Times New Roman"/>
          <w:sz w:val="20"/>
          <w:szCs w:val="20"/>
          <w:lang w:val="en-US"/>
        </w:rPr>
        <w:t>-Soc Com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2566A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2566A">
        <w:rPr>
          <w:rFonts w:ascii="Times New Roman" w:hAnsi="Times New Roman" w:cs="Times New Roman"/>
          <w:sz w:val="20"/>
          <w:szCs w:val="20"/>
          <w:lang w:val="en-US"/>
        </w:rPr>
        <w:t>Sofalizing</w:t>
      </w:r>
      <w:proofErr w:type="spellEnd"/>
      <w:r w:rsidRPr="0032566A">
        <w:rPr>
          <w:rFonts w:ascii="Times New Roman" w:hAnsi="Times New Roman" w:cs="Times New Roman"/>
          <w:sz w:val="20"/>
          <w:szCs w:val="20"/>
          <w:lang w:val="en-US"/>
        </w:rPr>
        <w:t xml:space="preserve"> Social Compensation; CIU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2566A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2566A">
        <w:rPr>
          <w:rFonts w:ascii="Times New Roman" w:hAnsi="Times New Roman" w:cs="Times New Roman"/>
          <w:sz w:val="20"/>
          <w:szCs w:val="20"/>
          <w:lang w:val="en-US"/>
        </w:rPr>
        <w:t>Compulsive Internet Use Scale; MHI-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2566A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2566A">
        <w:rPr>
          <w:rFonts w:ascii="Times New Roman" w:hAnsi="Times New Roman" w:cs="Times New Roman"/>
          <w:sz w:val="20"/>
          <w:szCs w:val="20"/>
          <w:lang w:val="en-US"/>
        </w:rPr>
        <w:t xml:space="preserve">Mental Health Inventory-5 Scale. </w:t>
      </w:r>
    </w:p>
    <w:p w14:paraId="2B0CFE6D" w14:textId="651D52B1" w:rsidR="00875710" w:rsidRPr="00A137B5" w:rsidRDefault="00A137B5" w:rsidP="00A137B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A137B5">
        <w:rPr>
          <w:rFonts w:ascii="Times New Roman" w:hAnsi="Times New Roman" w:cs="Times New Roman"/>
          <w:sz w:val="20"/>
          <w:szCs w:val="20"/>
          <w:lang w:val="en-US"/>
        </w:rPr>
        <w:t xml:space="preserve">* p </w:t>
      </w:r>
      <w:proofErr w:type="gramStart"/>
      <w:r w:rsidRPr="00A137B5">
        <w:rPr>
          <w:rFonts w:ascii="Times New Roman" w:hAnsi="Times New Roman" w:cs="Times New Roman"/>
          <w:sz w:val="20"/>
          <w:szCs w:val="20"/>
          <w:lang w:val="en-US"/>
        </w:rPr>
        <w:t>&lt; .</w:t>
      </w:r>
      <w:proofErr w:type="gramEnd"/>
      <w:r w:rsidRPr="00A137B5">
        <w:rPr>
          <w:rFonts w:ascii="Times New Roman" w:hAnsi="Times New Roman" w:cs="Times New Roman"/>
          <w:sz w:val="20"/>
          <w:szCs w:val="20"/>
          <w:lang w:val="en-US"/>
        </w:rPr>
        <w:t xml:space="preserve"> 05, ** p &lt; .01, *** p &lt; .001</w:t>
      </w:r>
    </w:p>
    <w:sectPr w:rsidR="00875710" w:rsidRPr="00A137B5" w:rsidSect="00B31D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497"/>
    <w:rsid w:val="0000148D"/>
    <w:rsid w:val="00004B67"/>
    <w:rsid w:val="00005771"/>
    <w:rsid w:val="00012477"/>
    <w:rsid w:val="00012954"/>
    <w:rsid w:val="0001302E"/>
    <w:rsid w:val="000134D4"/>
    <w:rsid w:val="0002404E"/>
    <w:rsid w:val="000259BC"/>
    <w:rsid w:val="00030EBE"/>
    <w:rsid w:val="0003283B"/>
    <w:rsid w:val="000356D3"/>
    <w:rsid w:val="00035BA1"/>
    <w:rsid w:val="0003731D"/>
    <w:rsid w:val="000412F1"/>
    <w:rsid w:val="00041ECC"/>
    <w:rsid w:val="00042F0A"/>
    <w:rsid w:val="000430B0"/>
    <w:rsid w:val="00043367"/>
    <w:rsid w:val="00043DF2"/>
    <w:rsid w:val="00046551"/>
    <w:rsid w:val="00050A71"/>
    <w:rsid w:val="00052065"/>
    <w:rsid w:val="000528D1"/>
    <w:rsid w:val="000538B1"/>
    <w:rsid w:val="00054C73"/>
    <w:rsid w:val="000553BA"/>
    <w:rsid w:val="00055454"/>
    <w:rsid w:val="00057E57"/>
    <w:rsid w:val="00057F8A"/>
    <w:rsid w:val="00061BE4"/>
    <w:rsid w:val="00062851"/>
    <w:rsid w:val="000638C3"/>
    <w:rsid w:val="000641FA"/>
    <w:rsid w:val="00064F56"/>
    <w:rsid w:val="00065245"/>
    <w:rsid w:val="000659B0"/>
    <w:rsid w:val="00065E86"/>
    <w:rsid w:val="00066330"/>
    <w:rsid w:val="00066DC5"/>
    <w:rsid w:val="00071E47"/>
    <w:rsid w:val="0007476E"/>
    <w:rsid w:val="00074B9E"/>
    <w:rsid w:val="0007610A"/>
    <w:rsid w:val="000777A2"/>
    <w:rsid w:val="000804BE"/>
    <w:rsid w:val="00081920"/>
    <w:rsid w:val="00082547"/>
    <w:rsid w:val="000860FB"/>
    <w:rsid w:val="00087A3E"/>
    <w:rsid w:val="0009117D"/>
    <w:rsid w:val="00092197"/>
    <w:rsid w:val="00092691"/>
    <w:rsid w:val="00092DDB"/>
    <w:rsid w:val="000932A0"/>
    <w:rsid w:val="000936DD"/>
    <w:rsid w:val="00095852"/>
    <w:rsid w:val="000970EA"/>
    <w:rsid w:val="000976D4"/>
    <w:rsid w:val="000977D9"/>
    <w:rsid w:val="00097C60"/>
    <w:rsid w:val="00097F99"/>
    <w:rsid w:val="000A11D3"/>
    <w:rsid w:val="000A1A07"/>
    <w:rsid w:val="000A1BCD"/>
    <w:rsid w:val="000A1D13"/>
    <w:rsid w:val="000A2AEF"/>
    <w:rsid w:val="000A5B0C"/>
    <w:rsid w:val="000B2FDF"/>
    <w:rsid w:val="000B317E"/>
    <w:rsid w:val="000B57C5"/>
    <w:rsid w:val="000B6A98"/>
    <w:rsid w:val="000B705F"/>
    <w:rsid w:val="000B7093"/>
    <w:rsid w:val="000B7A43"/>
    <w:rsid w:val="000C1A25"/>
    <w:rsid w:val="000C4B11"/>
    <w:rsid w:val="000C54C5"/>
    <w:rsid w:val="000C6F07"/>
    <w:rsid w:val="000C73C6"/>
    <w:rsid w:val="000C771B"/>
    <w:rsid w:val="000D2098"/>
    <w:rsid w:val="000D260A"/>
    <w:rsid w:val="000D5726"/>
    <w:rsid w:val="000D581A"/>
    <w:rsid w:val="000D5FCA"/>
    <w:rsid w:val="000D7312"/>
    <w:rsid w:val="000D76E2"/>
    <w:rsid w:val="000D7E14"/>
    <w:rsid w:val="000E19E6"/>
    <w:rsid w:val="000E2DDF"/>
    <w:rsid w:val="000E604B"/>
    <w:rsid w:val="000E6067"/>
    <w:rsid w:val="000F0773"/>
    <w:rsid w:val="000F3AE6"/>
    <w:rsid w:val="000F4336"/>
    <w:rsid w:val="000F7643"/>
    <w:rsid w:val="00101201"/>
    <w:rsid w:val="001016D6"/>
    <w:rsid w:val="0010473A"/>
    <w:rsid w:val="00105B2A"/>
    <w:rsid w:val="00105FC0"/>
    <w:rsid w:val="001111E0"/>
    <w:rsid w:val="00111703"/>
    <w:rsid w:val="00114836"/>
    <w:rsid w:val="0012022D"/>
    <w:rsid w:val="00120AB9"/>
    <w:rsid w:val="00123370"/>
    <w:rsid w:val="00123372"/>
    <w:rsid w:val="0012535D"/>
    <w:rsid w:val="00126A77"/>
    <w:rsid w:val="00127154"/>
    <w:rsid w:val="00130B1C"/>
    <w:rsid w:val="0013187B"/>
    <w:rsid w:val="00134295"/>
    <w:rsid w:val="001374D1"/>
    <w:rsid w:val="00137EF4"/>
    <w:rsid w:val="0014143B"/>
    <w:rsid w:val="00142C02"/>
    <w:rsid w:val="0014597B"/>
    <w:rsid w:val="00147E81"/>
    <w:rsid w:val="00153765"/>
    <w:rsid w:val="001548CD"/>
    <w:rsid w:val="00154AD9"/>
    <w:rsid w:val="00156FE9"/>
    <w:rsid w:val="0016042B"/>
    <w:rsid w:val="001620AD"/>
    <w:rsid w:val="0016437C"/>
    <w:rsid w:val="00164437"/>
    <w:rsid w:val="00166975"/>
    <w:rsid w:val="001671C1"/>
    <w:rsid w:val="001705FA"/>
    <w:rsid w:val="00171AC7"/>
    <w:rsid w:val="001729B2"/>
    <w:rsid w:val="00175059"/>
    <w:rsid w:val="00175443"/>
    <w:rsid w:val="00176747"/>
    <w:rsid w:val="0018224D"/>
    <w:rsid w:val="0018384F"/>
    <w:rsid w:val="00184D82"/>
    <w:rsid w:val="00187A5D"/>
    <w:rsid w:val="001904A8"/>
    <w:rsid w:val="001910D6"/>
    <w:rsid w:val="00194774"/>
    <w:rsid w:val="001A0631"/>
    <w:rsid w:val="001A21EF"/>
    <w:rsid w:val="001A35E4"/>
    <w:rsid w:val="001A5889"/>
    <w:rsid w:val="001B15E2"/>
    <w:rsid w:val="001B1F2B"/>
    <w:rsid w:val="001B4947"/>
    <w:rsid w:val="001B51D4"/>
    <w:rsid w:val="001B583C"/>
    <w:rsid w:val="001B6D15"/>
    <w:rsid w:val="001B6D87"/>
    <w:rsid w:val="001B7060"/>
    <w:rsid w:val="001C0255"/>
    <w:rsid w:val="001C1145"/>
    <w:rsid w:val="001C1D1C"/>
    <w:rsid w:val="001C438A"/>
    <w:rsid w:val="001C4E1A"/>
    <w:rsid w:val="001C5F20"/>
    <w:rsid w:val="001C693F"/>
    <w:rsid w:val="001D14B1"/>
    <w:rsid w:val="001D3786"/>
    <w:rsid w:val="001D66E0"/>
    <w:rsid w:val="001E26C1"/>
    <w:rsid w:val="001E3F6B"/>
    <w:rsid w:val="001E493F"/>
    <w:rsid w:val="001E4DD9"/>
    <w:rsid w:val="001E77D4"/>
    <w:rsid w:val="001F0C22"/>
    <w:rsid w:val="001F18BE"/>
    <w:rsid w:val="001F2BEF"/>
    <w:rsid w:val="001F51F5"/>
    <w:rsid w:val="001F56D9"/>
    <w:rsid w:val="001F63F7"/>
    <w:rsid w:val="001F6611"/>
    <w:rsid w:val="001F77E3"/>
    <w:rsid w:val="00200A1E"/>
    <w:rsid w:val="00201EA1"/>
    <w:rsid w:val="0020292A"/>
    <w:rsid w:val="0020359C"/>
    <w:rsid w:val="002043C4"/>
    <w:rsid w:val="0020487C"/>
    <w:rsid w:val="00206F9B"/>
    <w:rsid w:val="00210DB1"/>
    <w:rsid w:val="002139BA"/>
    <w:rsid w:val="00213F12"/>
    <w:rsid w:val="002147DC"/>
    <w:rsid w:val="00215138"/>
    <w:rsid w:val="00217B52"/>
    <w:rsid w:val="0022041F"/>
    <w:rsid w:val="00221EC2"/>
    <w:rsid w:val="0022300D"/>
    <w:rsid w:val="0022312F"/>
    <w:rsid w:val="0022356E"/>
    <w:rsid w:val="00224D36"/>
    <w:rsid w:val="0022692C"/>
    <w:rsid w:val="002271A3"/>
    <w:rsid w:val="00237048"/>
    <w:rsid w:val="0025206E"/>
    <w:rsid w:val="00253D98"/>
    <w:rsid w:val="00256A65"/>
    <w:rsid w:val="00257A7F"/>
    <w:rsid w:val="00261DA7"/>
    <w:rsid w:val="00267FB4"/>
    <w:rsid w:val="00271D25"/>
    <w:rsid w:val="00276A71"/>
    <w:rsid w:val="002917C2"/>
    <w:rsid w:val="00292769"/>
    <w:rsid w:val="0029369A"/>
    <w:rsid w:val="00295478"/>
    <w:rsid w:val="0029751B"/>
    <w:rsid w:val="002A04BF"/>
    <w:rsid w:val="002A0B26"/>
    <w:rsid w:val="002A1080"/>
    <w:rsid w:val="002A2BB9"/>
    <w:rsid w:val="002A3AA8"/>
    <w:rsid w:val="002A5BA9"/>
    <w:rsid w:val="002B039B"/>
    <w:rsid w:val="002B1779"/>
    <w:rsid w:val="002B1F71"/>
    <w:rsid w:val="002B2E3B"/>
    <w:rsid w:val="002B482D"/>
    <w:rsid w:val="002B63E4"/>
    <w:rsid w:val="002C0DAA"/>
    <w:rsid w:val="002C2EC0"/>
    <w:rsid w:val="002C3655"/>
    <w:rsid w:val="002C4220"/>
    <w:rsid w:val="002C442E"/>
    <w:rsid w:val="002D00D7"/>
    <w:rsid w:val="002D08CF"/>
    <w:rsid w:val="002D0A0C"/>
    <w:rsid w:val="002D3091"/>
    <w:rsid w:val="002D33D5"/>
    <w:rsid w:val="002D3740"/>
    <w:rsid w:val="002D452D"/>
    <w:rsid w:val="002D59B4"/>
    <w:rsid w:val="002D5CC3"/>
    <w:rsid w:val="002E49A0"/>
    <w:rsid w:val="002F1AAC"/>
    <w:rsid w:val="002F2275"/>
    <w:rsid w:val="002F332D"/>
    <w:rsid w:val="00300489"/>
    <w:rsid w:val="0030111C"/>
    <w:rsid w:val="00301E54"/>
    <w:rsid w:val="003022BF"/>
    <w:rsid w:val="00303866"/>
    <w:rsid w:val="00304159"/>
    <w:rsid w:val="00305EFE"/>
    <w:rsid w:val="0030703F"/>
    <w:rsid w:val="00307F3D"/>
    <w:rsid w:val="00310981"/>
    <w:rsid w:val="003111CE"/>
    <w:rsid w:val="00311738"/>
    <w:rsid w:val="0031324B"/>
    <w:rsid w:val="00315621"/>
    <w:rsid w:val="0031671B"/>
    <w:rsid w:val="00316C9D"/>
    <w:rsid w:val="00316DED"/>
    <w:rsid w:val="00317C10"/>
    <w:rsid w:val="00321C85"/>
    <w:rsid w:val="00321F5E"/>
    <w:rsid w:val="00323FE3"/>
    <w:rsid w:val="0032533C"/>
    <w:rsid w:val="003271D0"/>
    <w:rsid w:val="00330D47"/>
    <w:rsid w:val="00331066"/>
    <w:rsid w:val="003312D4"/>
    <w:rsid w:val="00332F59"/>
    <w:rsid w:val="00334119"/>
    <w:rsid w:val="003378E1"/>
    <w:rsid w:val="00337D2D"/>
    <w:rsid w:val="00341902"/>
    <w:rsid w:val="003419E3"/>
    <w:rsid w:val="0034358F"/>
    <w:rsid w:val="003437C1"/>
    <w:rsid w:val="00343A6D"/>
    <w:rsid w:val="00343B2F"/>
    <w:rsid w:val="00343FA5"/>
    <w:rsid w:val="00346479"/>
    <w:rsid w:val="003477EE"/>
    <w:rsid w:val="0035454A"/>
    <w:rsid w:val="00357018"/>
    <w:rsid w:val="003600F4"/>
    <w:rsid w:val="003605C0"/>
    <w:rsid w:val="00361BAC"/>
    <w:rsid w:val="00363C84"/>
    <w:rsid w:val="0036628D"/>
    <w:rsid w:val="0036672E"/>
    <w:rsid w:val="00367F78"/>
    <w:rsid w:val="00370D96"/>
    <w:rsid w:val="00371707"/>
    <w:rsid w:val="00371710"/>
    <w:rsid w:val="0037365F"/>
    <w:rsid w:val="00374417"/>
    <w:rsid w:val="00375F5B"/>
    <w:rsid w:val="003762D8"/>
    <w:rsid w:val="00377020"/>
    <w:rsid w:val="003772CA"/>
    <w:rsid w:val="00377FB6"/>
    <w:rsid w:val="003803CA"/>
    <w:rsid w:val="0038075D"/>
    <w:rsid w:val="00381431"/>
    <w:rsid w:val="00381767"/>
    <w:rsid w:val="00384A8E"/>
    <w:rsid w:val="00386AB0"/>
    <w:rsid w:val="00386AF2"/>
    <w:rsid w:val="00386CE4"/>
    <w:rsid w:val="00391662"/>
    <w:rsid w:val="00393207"/>
    <w:rsid w:val="0039471E"/>
    <w:rsid w:val="00394A1B"/>
    <w:rsid w:val="003977D1"/>
    <w:rsid w:val="003A0B56"/>
    <w:rsid w:val="003A253A"/>
    <w:rsid w:val="003A3A08"/>
    <w:rsid w:val="003A43B8"/>
    <w:rsid w:val="003A6FF7"/>
    <w:rsid w:val="003A79CE"/>
    <w:rsid w:val="003B2DFF"/>
    <w:rsid w:val="003B5878"/>
    <w:rsid w:val="003B6473"/>
    <w:rsid w:val="003B7C52"/>
    <w:rsid w:val="003C0367"/>
    <w:rsid w:val="003C121C"/>
    <w:rsid w:val="003C1582"/>
    <w:rsid w:val="003C3F60"/>
    <w:rsid w:val="003C4580"/>
    <w:rsid w:val="003C5EE1"/>
    <w:rsid w:val="003C7BC2"/>
    <w:rsid w:val="003D01C8"/>
    <w:rsid w:val="003D080A"/>
    <w:rsid w:val="003D0848"/>
    <w:rsid w:val="003D0A5B"/>
    <w:rsid w:val="003D119B"/>
    <w:rsid w:val="003D1533"/>
    <w:rsid w:val="003D1C9B"/>
    <w:rsid w:val="003D4A2C"/>
    <w:rsid w:val="003E0199"/>
    <w:rsid w:val="003E3AC3"/>
    <w:rsid w:val="003E473D"/>
    <w:rsid w:val="003F19D4"/>
    <w:rsid w:val="003F1BB7"/>
    <w:rsid w:val="003F1F52"/>
    <w:rsid w:val="003F1FC9"/>
    <w:rsid w:val="003F596D"/>
    <w:rsid w:val="003F5BE0"/>
    <w:rsid w:val="0040286A"/>
    <w:rsid w:val="00404E70"/>
    <w:rsid w:val="004105FC"/>
    <w:rsid w:val="00410B20"/>
    <w:rsid w:val="00411852"/>
    <w:rsid w:val="00411DC5"/>
    <w:rsid w:val="00413888"/>
    <w:rsid w:val="00414E1D"/>
    <w:rsid w:val="00414E7F"/>
    <w:rsid w:val="00415B26"/>
    <w:rsid w:val="00415C75"/>
    <w:rsid w:val="0041686A"/>
    <w:rsid w:val="0042106B"/>
    <w:rsid w:val="00421335"/>
    <w:rsid w:val="00422DF0"/>
    <w:rsid w:val="00423F02"/>
    <w:rsid w:val="00425518"/>
    <w:rsid w:val="00425934"/>
    <w:rsid w:val="0043067D"/>
    <w:rsid w:val="004311A9"/>
    <w:rsid w:val="004327C5"/>
    <w:rsid w:val="00432F1E"/>
    <w:rsid w:val="004358C2"/>
    <w:rsid w:val="00435E0C"/>
    <w:rsid w:val="00440A38"/>
    <w:rsid w:val="00441005"/>
    <w:rsid w:val="00441204"/>
    <w:rsid w:val="00441248"/>
    <w:rsid w:val="00444D76"/>
    <w:rsid w:val="00447EE0"/>
    <w:rsid w:val="00450170"/>
    <w:rsid w:val="00450529"/>
    <w:rsid w:val="00450FEC"/>
    <w:rsid w:val="00452CE6"/>
    <w:rsid w:val="00453E9F"/>
    <w:rsid w:val="004555FF"/>
    <w:rsid w:val="00461229"/>
    <w:rsid w:val="0046126B"/>
    <w:rsid w:val="0046129A"/>
    <w:rsid w:val="00463747"/>
    <w:rsid w:val="004657C2"/>
    <w:rsid w:val="00470921"/>
    <w:rsid w:val="004720FF"/>
    <w:rsid w:val="00475D48"/>
    <w:rsid w:val="004771DB"/>
    <w:rsid w:val="004817A8"/>
    <w:rsid w:val="00482800"/>
    <w:rsid w:val="00482E3A"/>
    <w:rsid w:val="00486A8C"/>
    <w:rsid w:val="00487140"/>
    <w:rsid w:val="00487262"/>
    <w:rsid w:val="00491DEE"/>
    <w:rsid w:val="00491E2A"/>
    <w:rsid w:val="004947BD"/>
    <w:rsid w:val="00494C9E"/>
    <w:rsid w:val="0049574E"/>
    <w:rsid w:val="004A08C8"/>
    <w:rsid w:val="004A1AE1"/>
    <w:rsid w:val="004A5AD8"/>
    <w:rsid w:val="004A7567"/>
    <w:rsid w:val="004B12F6"/>
    <w:rsid w:val="004B1E78"/>
    <w:rsid w:val="004B26D2"/>
    <w:rsid w:val="004B2B4B"/>
    <w:rsid w:val="004B3B45"/>
    <w:rsid w:val="004B3D97"/>
    <w:rsid w:val="004B4D84"/>
    <w:rsid w:val="004B6FE0"/>
    <w:rsid w:val="004C0309"/>
    <w:rsid w:val="004C2EE3"/>
    <w:rsid w:val="004C3BD7"/>
    <w:rsid w:val="004C40CF"/>
    <w:rsid w:val="004C6AE2"/>
    <w:rsid w:val="004C6B1C"/>
    <w:rsid w:val="004C6C1B"/>
    <w:rsid w:val="004D1F2A"/>
    <w:rsid w:val="004D3D56"/>
    <w:rsid w:val="004D4EB8"/>
    <w:rsid w:val="004E03E8"/>
    <w:rsid w:val="004E12A3"/>
    <w:rsid w:val="004E55C5"/>
    <w:rsid w:val="004E5CBD"/>
    <w:rsid w:val="004E5D42"/>
    <w:rsid w:val="004E6E84"/>
    <w:rsid w:val="004E6F54"/>
    <w:rsid w:val="004F012E"/>
    <w:rsid w:val="004F4F9E"/>
    <w:rsid w:val="004F58CA"/>
    <w:rsid w:val="004F5BD2"/>
    <w:rsid w:val="00502547"/>
    <w:rsid w:val="005028A7"/>
    <w:rsid w:val="00503F67"/>
    <w:rsid w:val="00503F9C"/>
    <w:rsid w:val="0050449B"/>
    <w:rsid w:val="00505E39"/>
    <w:rsid w:val="00506567"/>
    <w:rsid w:val="00507071"/>
    <w:rsid w:val="0051195F"/>
    <w:rsid w:val="00512485"/>
    <w:rsid w:val="00515688"/>
    <w:rsid w:val="0051753F"/>
    <w:rsid w:val="00533622"/>
    <w:rsid w:val="005337BD"/>
    <w:rsid w:val="0053407E"/>
    <w:rsid w:val="00543EE1"/>
    <w:rsid w:val="00546125"/>
    <w:rsid w:val="00546C3A"/>
    <w:rsid w:val="005472AB"/>
    <w:rsid w:val="0054739E"/>
    <w:rsid w:val="005504F4"/>
    <w:rsid w:val="005513F3"/>
    <w:rsid w:val="0055217B"/>
    <w:rsid w:val="00552DCA"/>
    <w:rsid w:val="00552F7D"/>
    <w:rsid w:val="00556C40"/>
    <w:rsid w:val="00561D3A"/>
    <w:rsid w:val="00562613"/>
    <w:rsid w:val="005646AF"/>
    <w:rsid w:val="0056694D"/>
    <w:rsid w:val="0056765B"/>
    <w:rsid w:val="005727F9"/>
    <w:rsid w:val="00572B55"/>
    <w:rsid w:val="00573CCD"/>
    <w:rsid w:val="0057433A"/>
    <w:rsid w:val="00575589"/>
    <w:rsid w:val="00575B5A"/>
    <w:rsid w:val="00584BF5"/>
    <w:rsid w:val="00587F32"/>
    <w:rsid w:val="005901A7"/>
    <w:rsid w:val="00592077"/>
    <w:rsid w:val="005924E9"/>
    <w:rsid w:val="00594DD6"/>
    <w:rsid w:val="005A0A07"/>
    <w:rsid w:val="005A1746"/>
    <w:rsid w:val="005A2F5D"/>
    <w:rsid w:val="005A38B1"/>
    <w:rsid w:val="005A5966"/>
    <w:rsid w:val="005B0F74"/>
    <w:rsid w:val="005B1BEF"/>
    <w:rsid w:val="005B31DA"/>
    <w:rsid w:val="005B52D0"/>
    <w:rsid w:val="005B7DEA"/>
    <w:rsid w:val="005C0DBA"/>
    <w:rsid w:val="005C3CE3"/>
    <w:rsid w:val="005C47CF"/>
    <w:rsid w:val="005C5732"/>
    <w:rsid w:val="005C6781"/>
    <w:rsid w:val="005C787F"/>
    <w:rsid w:val="005D2870"/>
    <w:rsid w:val="005D6066"/>
    <w:rsid w:val="005D6361"/>
    <w:rsid w:val="005D741B"/>
    <w:rsid w:val="005D745A"/>
    <w:rsid w:val="005E1128"/>
    <w:rsid w:val="005E1C78"/>
    <w:rsid w:val="005E334B"/>
    <w:rsid w:val="005E3865"/>
    <w:rsid w:val="005E3E0D"/>
    <w:rsid w:val="005E41DD"/>
    <w:rsid w:val="005E4364"/>
    <w:rsid w:val="005E467D"/>
    <w:rsid w:val="005E4D28"/>
    <w:rsid w:val="005E4DA6"/>
    <w:rsid w:val="005E5DB7"/>
    <w:rsid w:val="005E7C94"/>
    <w:rsid w:val="005F0505"/>
    <w:rsid w:val="005F095C"/>
    <w:rsid w:val="005F0B7A"/>
    <w:rsid w:val="005F1BE4"/>
    <w:rsid w:val="005F557D"/>
    <w:rsid w:val="005F5CBA"/>
    <w:rsid w:val="00601E05"/>
    <w:rsid w:val="0060230B"/>
    <w:rsid w:val="006046DC"/>
    <w:rsid w:val="00604DA8"/>
    <w:rsid w:val="00605934"/>
    <w:rsid w:val="00607B5C"/>
    <w:rsid w:val="00610BB0"/>
    <w:rsid w:val="00612F78"/>
    <w:rsid w:val="006135B6"/>
    <w:rsid w:val="0061371B"/>
    <w:rsid w:val="00614A7D"/>
    <w:rsid w:val="006163C5"/>
    <w:rsid w:val="00616A94"/>
    <w:rsid w:val="00616E08"/>
    <w:rsid w:val="00617B49"/>
    <w:rsid w:val="00621F7E"/>
    <w:rsid w:val="00622C92"/>
    <w:rsid w:val="00622F4E"/>
    <w:rsid w:val="00623501"/>
    <w:rsid w:val="00623D69"/>
    <w:rsid w:val="00623FB4"/>
    <w:rsid w:val="0062440A"/>
    <w:rsid w:val="006246AE"/>
    <w:rsid w:val="00626271"/>
    <w:rsid w:val="006311DC"/>
    <w:rsid w:val="00631CA5"/>
    <w:rsid w:val="00631D88"/>
    <w:rsid w:val="00633020"/>
    <w:rsid w:val="00636A5A"/>
    <w:rsid w:val="00636A70"/>
    <w:rsid w:val="00636EC0"/>
    <w:rsid w:val="00640E9F"/>
    <w:rsid w:val="00642154"/>
    <w:rsid w:val="006428DC"/>
    <w:rsid w:val="00643833"/>
    <w:rsid w:val="0064426D"/>
    <w:rsid w:val="00644E17"/>
    <w:rsid w:val="00646F00"/>
    <w:rsid w:val="006477B9"/>
    <w:rsid w:val="006536B3"/>
    <w:rsid w:val="00657C12"/>
    <w:rsid w:val="006636C0"/>
    <w:rsid w:val="00663F8C"/>
    <w:rsid w:val="0066429C"/>
    <w:rsid w:val="0066613D"/>
    <w:rsid w:val="00667086"/>
    <w:rsid w:val="00670BB5"/>
    <w:rsid w:val="00670F66"/>
    <w:rsid w:val="006721BF"/>
    <w:rsid w:val="006726C1"/>
    <w:rsid w:val="00674D6E"/>
    <w:rsid w:val="00677EE8"/>
    <w:rsid w:val="006804E7"/>
    <w:rsid w:val="006813A4"/>
    <w:rsid w:val="00682553"/>
    <w:rsid w:val="006832A6"/>
    <w:rsid w:val="006839CC"/>
    <w:rsid w:val="00684C36"/>
    <w:rsid w:val="00687956"/>
    <w:rsid w:val="0069037A"/>
    <w:rsid w:val="006935FC"/>
    <w:rsid w:val="00693AC7"/>
    <w:rsid w:val="00695B56"/>
    <w:rsid w:val="00696584"/>
    <w:rsid w:val="00696A46"/>
    <w:rsid w:val="006A2176"/>
    <w:rsid w:val="006A346E"/>
    <w:rsid w:val="006A3757"/>
    <w:rsid w:val="006A3767"/>
    <w:rsid w:val="006A683F"/>
    <w:rsid w:val="006A7C76"/>
    <w:rsid w:val="006B0B24"/>
    <w:rsid w:val="006B1D90"/>
    <w:rsid w:val="006B441D"/>
    <w:rsid w:val="006B46AB"/>
    <w:rsid w:val="006B505C"/>
    <w:rsid w:val="006B70D8"/>
    <w:rsid w:val="006B7B50"/>
    <w:rsid w:val="006C2826"/>
    <w:rsid w:val="006C3C42"/>
    <w:rsid w:val="006C6B72"/>
    <w:rsid w:val="006C7497"/>
    <w:rsid w:val="006D06F2"/>
    <w:rsid w:val="006D1FCE"/>
    <w:rsid w:val="006D3383"/>
    <w:rsid w:val="006D61BB"/>
    <w:rsid w:val="006D61F5"/>
    <w:rsid w:val="006E08FB"/>
    <w:rsid w:val="006E3961"/>
    <w:rsid w:val="006E4519"/>
    <w:rsid w:val="006E474A"/>
    <w:rsid w:val="006E4F97"/>
    <w:rsid w:val="006E4FD5"/>
    <w:rsid w:val="006E6049"/>
    <w:rsid w:val="006F1DEE"/>
    <w:rsid w:val="006F352A"/>
    <w:rsid w:val="006F3679"/>
    <w:rsid w:val="006F6B59"/>
    <w:rsid w:val="006F760D"/>
    <w:rsid w:val="0070222B"/>
    <w:rsid w:val="00703595"/>
    <w:rsid w:val="00704F18"/>
    <w:rsid w:val="00710686"/>
    <w:rsid w:val="00712A85"/>
    <w:rsid w:val="007130B2"/>
    <w:rsid w:val="00713456"/>
    <w:rsid w:val="00714AAC"/>
    <w:rsid w:val="00715E85"/>
    <w:rsid w:val="00717675"/>
    <w:rsid w:val="00720FF9"/>
    <w:rsid w:val="0072123E"/>
    <w:rsid w:val="00722DD7"/>
    <w:rsid w:val="00723507"/>
    <w:rsid w:val="00724C51"/>
    <w:rsid w:val="00727845"/>
    <w:rsid w:val="00732E23"/>
    <w:rsid w:val="00736295"/>
    <w:rsid w:val="007365E7"/>
    <w:rsid w:val="00736AA4"/>
    <w:rsid w:val="00736E75"/>
    <w:rsid w:val="007379A4"/>
    <w:rsid w:val="00740291"/>
    <w:rsid w:val="007406F4"/>
    <w:rsid w:val="00742F8C"/>
    <w:rsid w:val="00743EE0"/>
    <w:rsid w:val="007457AC"/>
    <w:rsid w:val="0074757B"/>
    <w:rsid w:val="0075218E"/>
    <w:rsid w:val="00753128"/>
    <w:rsid w:val="0075514A"/>
    <w:rsid w:val="00760980"/>
    <w:rsid w:val="0076700C"/>
    <w:rsid w:val="0076711F"/>
    <w:rsid w:val="00773867"/>
    <w:rsid w:val="00774F58"/>
    <w:rsid w:val="00775C20"/>
    <w:rsid w:val="00776551"/>
    <w:rsid w:val="0077719D"/>
    <w:rsid w:val="00781149"/>
    <w:rsid w:val="00782550"/>
    <w:rsid w:val="00784183"/>
    <w:rsid w:val="00794319"/>
    <w:rsid w:val="007946A7"/>
    <w:rsid w:val="007A03DA"/>
    <w:rsid w:val="007A0891"/>
    <w:rsid w:val="007A13A7"/>
    <w:rsid w:val="007A14CD"/>
    <w:rsid w:val="007A1C16"/>
    <w:rsid w:val="007A201E"/>
    <w:rsid w:val="007A7FBE"/>
    <w:rsid w:val="007B04A5"/>
    <w:rsid w:val="007B0F39"/>
    <w:rsid w:val="007B261C"/>
    <w:rsid w:val="007B5475"/>
    <w:rsid w:val="007C14E3"/>
    <w:rsid w:val="007C3D67"/>
    <w:rsid w:val="007C40CB"/>
    <w:rsid w:val="007C5277"/>
    <w:rsid w:val="007C5CBC"/>
    <w:rsid w:val="007C65A2"/>
    <w:rsid w:val="007C741A"/>
    <w:rsid w:val="007C74B9"/>
    <w:rsid w:val="007D0BA1"/>
    <w:rsid w:val="007D0FCD"/>
    <w:rsid w:val="007D58D1"/>
    <w:rsid w:val="007D604C"/>
    <w:rsid w:val="007D7945"/>
    <w:rsid w:val="007E303F"/>
    <w:rsid w:val="007E4DAB"/>
    <w:rsid w:val="007E4ECA"/>
    <w:rsid w:val="007E6301"/>
    <w:rsid w:val="007E6D9F"/>
    <w:rsid w:val="007E70C3"/>
    <w:rsid w:val="007F070A"/>
    <w:rsid w:val="007F0B68"/>
    <w:rsid w:val="007F1DD2"/>
    <w:rsid w:val="007F2C8C"/>
    <w:rsid w:val="007F4B4D"/>
    <w:rsid w:val="007F55E4"/>
    <w:rsid w:val="007F6AB9"/>
    <w:rsid w:val="007F7434"/>
    <w:rsid w:val="00801D05"/>
    <w:rsid w:val="00801D5C"/>
    <w:rsid w:val="00802107"/>
    <w:rsid w:val="00805E81"/>
    <w:rsid w:val="00813429"/>
    <w:rsid w:val="00814FAE"/>
    <w:rsid w:val="0081636F"/>
    <w:rsid w:val="008164A1"/>
    <w:rsid w:val="008164CD"/>
    <w:rsid w:val="00816812"/>
    <w:rsid w:val="00816FAB"/>
    <w:rsid w:val="00820B79"/>
    <w:rsid w:val="00820BD1"/>
    <w:rsid w:val="00822A3E"/>
    <w:rsid w:val="0082376B"/>
    <w:rsid w:val="00824215"/>
    <w:rsid w:val="00826F32"/>
    <w:rsid w:val="0083034A"/>
    <w:rsid w:val="0083054D"/>
    <w:rsid w:val="00830F45"/>
    <w:rsid w:val="00831545"/>
    <w:rsid w:val="00833262"/>
    <w:rsid w:val="00833544"/>
    <w:rsid w:val="00835084"/>
    <w:rsid w:val="00835B76"/>
    <w:rsid w:val="00836045"/>
    <w:rsid w:val="00841800"/>
    <w:rsid w:val="008444A2"/>
    <w:rsid w:val="008457C6"/>
    <w:rsid w:val="00846174"/>
    <w:rsid w:val="00847B4B"/>
    <w:rsid w:val="0085044E"/>
    <w:rsid w:val="0085379B"/>
    <w:rsid w:val="00854790"/>
    <w:rsid w:val="0085609A"/>
    <w:rsid w:val="00856998"/>
    <w:rsid w:val="0086034C"/>
    <w:rsid w:val="008604BA"/>
    <w:rsid w:val="0086270F"/>
    <w:rsid w:val="0086448F"/>
    <w:rsid w:val="0086587C"/>
    <w:rsid w:val="00867709"/>
    <w:rsid w:val="00867A05"/>
    <w:rsid w:val="00870D0A"/>
    <w:rsid w:val="0087118C"/>
    <w:rsid w:val="00874DE8"/>
    <w:rsid w:val="00875710"/>
    <w:rsid w:val="00877422"/>
    <w:rsid w:val="0088125F"/>
    <w:rsid w:val="00882F0A"/>
    <w:rsid w:val="00884B63"/>
    <w:rsid w:val="00884BED"/>
    <w:rsid w:val="00884E06"/>
    <w:rsid w:val="008931D2"/>
    <w:rsid w:val="00897812"/>
    <w:rsid w:val="00897EA7"/>
    <w:rsid w:val="008A2FC5"/>
    <w:rsid w:val="008A46D8"/>
    <w:rsid w:val="008A567B"/>
    <w:rsid w:val="008A7BA7"/>
    <w:rsid w:val="008B0656"/>
    <w:rsid w:val="008B0C77"/>
    <w:rsid w:val="008B4BC4"/>
    <w:rsid w:val="008B4C39"/>
    <w:rsid w:val="008B5BB2"/>
    <w:rsid w:val="008B6F7A"/>
    <w:rsid w:val="008C02D8"/>
    <w:rsid w:val="008C3B1F"/>
    <w:rsid w:val="008C52DC"/>
    <w:rsid w:val="008D01BF"/>
    <w:rsid w:val="008D01D9"/>
    <w:rsid w:val="008D2B58"/>
    <w:rsid w:val="008D4C9B"/>
    <w:rsid w:val="008D5826"/>
    <w:rsid w:val="008D6BB1"/>
    <w:rsid w:val="008D768F"/>
    <w:rsid w:val="008E3458"/>
    <w:rsid w:val="008E386F"/>
    <w:rsid w:val="008E63E6"/>
    <w:rsid w:val="008E6758"/>
    <w:rsid w:val="008F03A7"/>
    <w:rsid w:val="008F25FF"/>
    <w:rsid w:val="008F2990"/>
    <w:rsid w:val="008F40BF"/>
    <w:rsid w:val="008F5503"/>
    <w:rsid w:val="008F70C2"/>
    <w:rsid w:val="008F7945"/>
    <w:rsid w:val="008F7E1F"/>
    <w:rsid w:val="0090368C"/>
    <w:rsid w:val="009072BC"/>
    <w:rsid w:val="00913124"/>
    <w:rsid w:val="009139D8"/>
    <w:rsid w:val="00914446"/>
    <w:rsid w:val="00915B1B"/>
    <w:rsid w:val="00916EF8"/>
    <w:rsid w:val="009204D7"/>
    <w:rsid w:val="00920AF5"/>
    <w:rsid w:val="00921C6F"/>
    <w:rsid w:val="00921F43"/>
    <w:rsid w:val="009242FA"/>
    <w:rsid w:val="00924C07"/>
    <w:rsid w:val="0093197F"/>
    <w:rsid w:val="009366C1"/>
    <w:rsid w:val="00937D37"/>
    <w:rsid w:val="00937DAA"/>
    <w:rsid w:val="009404A4"/>
    <w:rsid w:val="0094192D"/>
    <w:rsid w:val="00942EC7"/>
    <w:rsid w:val="00946B45"/>
    <w:rsid w:val="00947D74"/>
    <w:rsid w:val="00951239"/>
    <w:rsid w:val="00952AA5"/>
    <w:rsid w:val="00952D3D"/>
    <w:rsid w:val="00952DF1"/>
    <w:rsid w:val="00955003"/>
    <w:rsid w:val="0095619B"/>
    <w:rsid w:val="00956B2F"/>
    <w:rsid w:val="009571E8"/>
    <w:rsid w:val="0097077A"/>
    <w:rsid w:val="00970DFC"/>
    <w:rsid w:val="00971EDB"/>
    <w:rsid w:val="0097299E"/>
    <w:rsid w:val="00973A42"/>
    <w:rsid w:val="0097437E"/>
    <w:rsid w:val="0098083E"/>
    <w:rsid w:val="00981C7C"/>
    <w:rsid w:val="009825D5"/>
    <w:rsid w:val="00983D94"/>
    <w:rsid w:val="00984215"/>
    <w:rsid w:val="00984B96"/>
    <w:rsid w:val="009904D0"/>
    <w:rsid w:val="009918A0"/>
    <w:rsid w:val="009935C5"/>
    <w:rsid w:val="009945C8"/>
    <w:rsid w:val="00994A44"/>
    <w:rsid w:val="00994E1D"/>
    <w:rsid w:val="00994E57"/>
    <w:rsid w:val="0099699B"/>
    <w:rsid w:val="00996CE2"/>
    <w:rsid w:val="009970C8"/>
    <w:rsid w:val="009974A2"/>
    <w:rsid w:val="00997EB5"/>
    <w:rsid w:val="009A03B8"/>
    <w:rsid w:val="009A0601"/>
    <w:rsid w:val="009A2766"/>
    <w:rsid w:val="009A3AE7"/>
    <w:rsid w:val="009A554A"/>
    <w:rsid w:val="009A5D23"/>
    <w:rsid w:val="009A6FF5"/>
    <w:rsid w:val="009B1745"/>
    <w:rsid w:val="009B1DFA"/>
    <w:rsid w:val="009B3EEB"/>
    <w:rsid w:val="009B4024"/>
    <w:rsid w:val="009B42F8"/>
    <w:rsid w:val="009B447C"/>
    <w:rsid w:val="009B5C26"/>
    <w:rsid w:val="009B6772"/>
    <w:rsid w:val="009B6825"/>
    <w:rsid w:val="009C04B4"/>
    <w:rsid w:val="009C1F36"/>
    <w:rsid w:val="009C24A7"/>
    <w:rsid w:val="009C2525"/>
    <w:rsid w:val="009C34C9"/>
    <w:rsid w:val="009C3D50"/>
    <w:rsid w:val="009C3E03"/>
    <w:rsid w:val="009C6613"/>
    <w:rsid w:val="009C6877"/>
    <w:rsid w:val="009C7C83"/>
    <w:rsid w:val="009D0864"/>
    <w:rsid w:val="009D1FBA"/>
    <w:rsid w:val="009D69A8"/>
    <w:rsid w:val="009E0610"/>
    <w:rsid w:val="009E19D3"/>
    <w:rsid w:val="009E27AD"/>
    <w:rsid w:val="009E2828"/>
    <w:rsid w:val="009F0D99"/>
    <w:rsid w:val="009F102F"/>
    <w:rsid w:val="009F413E"/>
    <w:rsid w:val="009F464A"/>
    <w:rsid w:val="009F6E0F"/>
    <w:rsid w:val="00A00CF9"/>
    <w:rsid w:val="00A030D8"/>
    <w:rsid w:val="00A03C99"/>
    <w:rsid w:val="00A058BA"/>
    <w:rsid w:val="00A058F0"/>
    <w:rsid w:val="00A05BB2"/>
    <w:rsid w:val="00A05D65"/>
    <w:rsid w:val="00A10A77"/>
    <w:rsid w:val="00A133AB"/>
    <w:rsid w:val="00A13573"/>
    <w:rsid w:val="00A137B5"/>
    <w:rsid w:val="00A14230"/>
    <w:rsid w:val="00A14471"/>
    <w:rsid w:val="00A16E47"/>
    <w:rsid w:val="00A2428F"/>
    <w:rsid w:val="00A2497D"/>
    <w:rsid w:val="00A2526F"/>
    <w:rsid w:val="00A26AF0"/>
    <w:rsid w:val="00A31B4B"/>
    <w:rsid w:val="00A331CC"/>
    <w:rsid w:val="00A33753"/>
    <w:rsid w:val="00A413DA"/>
    <w:rsid w:val="00A414E6"/>
    <w:rsid w:val="00A452EE"/>
    <w:rsid w:val="00A45808"/>
    <w:rsid w:val="00A45F98"/>
    <w:rsid w:val="00A467B4"/>
    <w:rsid w:val="00A5058C"/>
    <w:rsid w:val="00A50BB9"/>
    <w:rsid w:val="00A50C6F"/>
    <w:rsid w:val="00A51CF1"/>
    <w:rsid w:val="00A52DFB"/>
    <w:rsid w:val="00A5337F"/>
    <w:rsid w:val="00A55A6D"/>
    <w:rsid w:val="00A56DD2"/>
    <w:rsid w:val="00A57BB1"/>
    <w:rsid w:val="00A617EE"/>
    <w:rsid w:val="00A61C59"/>
    <w:rsid w:val="00A61CE8"/>
    <w:rsid w:val="00A625E6"/>
    <w:rsid w:val="00A62BF9"/>
    <w:rsid w:val="00A640D3"/>
    <w:rsid w:val="00A6509E"/>
    <w:rsid w:val="00A66124"/>
    <w:rsid w:val="00A72811"/>
    <w:rsid w:val="00A76070"/>
    <w:rsid w:val="00A7624E"/>
    <w:rsid w:val="00A800CE"/>
    <w:rsid w:val="00A80355"/>
    <w:rsid w:val="00A803E0"/>
    <w:rsid w:val="00A8182A"/>
    <w:rsid w:val="00A82080"/>
    <w:rsid w:val="00A853A5"/>
    <w:rsid w:val="00A86393"/>
    <w:rsid w:val="00A90DEA"/>
    <w:rsid w:val="00A92334"/>
    <w:rsid w:val="00A933D6"/>
    <w:rsid w:val="00A94839"/>
    <w:rsid w:val="00A95203"/>
    <w:rsid w:val="00A9529B"/>
    <w:rsid w:val="00A97FAE"/>
    <w:rsid w:val="00AA4DCB"/>
    <w:rsid w:val="00AA72DB"/>
    <w:rsid w:val="00AA7BAC"/>
    <w:rsid w:val="00AB03EE"/>
    <w:rsid w:val="00AB195C"/>
    <w:rsid w:val="00AB1FFA"/>
    <w:rsid w:val="00AB2FFF"/>
    <w:rsid w:val="00AB3450"/>
    <w:rsid w:val="00AB4AB9"/>
    <w:rsid w:val="00AB77B4"/>
    <w:rsid w:val="00AC12FF"/>
    <w:rsid w:val="00AC3150"/>
    <w:rsid w:val="00AC4F0F"/>
    <w:rsid w:val="00AC644B"/>
    <w:rsid w:val="00AC686B"/>
    <w:rsid w:val="00AC746C"/>
    <w:rsid w:val="00AD3680"/>
    <w:rsid w:val="00AD5952"/>
    <w:rsid w:val="00AE013F"/>
    <w:rsid w:val="00AE36C0"/>
    <w:rsid w:val="00AE36FF"/>
    <w:rsid w:val="00AE3BFC"/>
    <w:rsid w:val="00AE7E41"/>
    <w:rsid w:val="00AF18C2"/>
    <w:rsid w:val="00AF3BCD"/>
    <w:rsid w:val="00AF6CCD"/>
    <w:rsid w:val="00B00033"/>
    <w:rsid w:val="00B006AF"/>
    <w:rsid w:val="00B033B1"/>
    <w:rsid w:val="00B03416"/>
    <w:rsid w:val="00B0675C"/>
    <w:rsid w:val="00B076EB"/>
    <w:rsid w:val="00B07964"/>
    <w:rsid w:val="00B10447"/>
    <w:rsid w:val="00B1390F"/>
    <w:rsid w:val="00B14AD7"/>
    <w:rsid w:val="00B15CBE"/>
    <w:rsid w:val="00B15DE4"/>
    <w:rsid w:val="00B172A5"/>
    <w:rsid w:val="00B2075D"/>
    <w:rsid w:val="00B209CB"/>
    <w:rsid w:val="00B215AE"/>
    <w:rsid w:val="00B232A7"/>
    <w:rsid w:val="00B2478C"/>
    <w:rsid w:val="00B2600B"/>
    <w:rsid w:val="00B2640E"/>
    <w:rsid w:val="00B3026C"/>
    <w:rsid w:val="00B30C8E"/>
    <w:rsid w:val="00B30F3D"/>
    <w:rsid w:val="00B31D3A"/>
    <w:rsid w:val="00B33BD0"/>
    <w:rsid w:val="00B34D71"/>
    <w:rsid w:val="00B36B01"/>
    <w:rsid w:val="00B3797F"/>
    <w:rsid w:val="00B40D34"/>
    <w:rsid w:val="00B4155C"/>
    <w:rsid w:val="00B42422"/>
    <w:rsid w:val="00B42BC8"/>
    <w:rsid w:val="00B43DA0"/>
    <w:rsid w:val="00B43DC5"/>
    <w:rsid w:val="00B44BBB"/>
    <w:rsid w:val="00B475F1"/>
    <w:rsid w:val="00B54009"/>
    <w:rsid w:val="00B562F9"/>
    <w:rsid w:val="00B569B3"/>
    <w:rsid w:val="00B60385"/>
    <w:rsid w:val="00B6154F"/>
    <w:rsid w:val="00B62420"/>
    <w:rsid w:val="00B63056"/>
    <w:rsid w:val="00B666A1"/>
    <w:rsid w:val="00B66B12"/>
    <w:rsid w:val="00B7307A"/>
    <w:rsid w:val="00B73A21"/>
    <w:rsid w:val="00B74BB7"/>
    <w:rsid w:val="00B77052"/>
    <w:rsid w:val="00B77D41"/>
    <w:rsid w:val="00B8058C"/>
    <w:rsid w:val="00B80621"/>
    <w:rsid w:val="00B82915"/>
    <w:rsid w:val="00B82F9D"/>
    <w:rsid w:val="00B84279"/>
    <w:rsid w:val="00B84DD8"/>
    <w:rsid w:val="00B8569E"/>
    <w:rsid w:val="00B8592F"/>
    <w:rsid w:val="00B85A82"/>
    <w:rsid w:val="00B85F74"/>
    <w:rsid w:val="00B91360"/>
    <w:rsid w:val="00B92D83"/>
    <w:rsid w:val="00B92F5B"/>
    <w:rsid w:val="00B93936"/>
    <w:rsid w:val="00B944CD"/>
    <w:rsid w:val="00B96FFC"/>
    <w:rsid w:val="00BA4D9F"/>
    <w:rsid w:val="00BB0823"/>
    <w:rsid w:val="00BB105A"/>
    <w:rsid w:val="00BB2506"/>
    <w:rsid w:val="00BB59F3"/>
    <w:rsid w:val="00BB715A"/>
    <w:rsid w:val="00BC15AB"/>
    <w:rsid w:val="00BC1DDF"/>
    <w:rsid w:val="00BC42BC"/>
    <w:rsid w:val="00BC57CA"/>
    <w:rsid w:val="00BC58D1"/>
    <w:rsid w:val="00BC6ADD"/>
    <w:rsid w:val="00BC6EC4"/>
    <w:rsid w:val="00BC73C1"/>
    <w:rsid w:val="00BC76D0"/>
    <w:rsid w:val="00BD4430"/>
    <w:rsid w:val="00BD5375"/>
    <w:rsid w:val="00BE0138"/>
    <w:rsid w:val="00BE01A9"/>
    <w:rsid w:val="00BE1DC4"/>
    <w:rsid w:val="00BE2281"/>
    <w:rsid w:val="00BE42FF"/>
    <w:rsid w:val="00BE503F"/>
    <w:rsid w:val="00BE5C75"/>
    <w:rsid w:val="00BE6240"/>
    <w:rsid w:val="00BE6241"/>
    <w:rsid w:val="00BF04E8"/>
    <w:rsid w:val="00C01A61"/>
    <w:rsid w:val="00C0212C"/>
    <w:rsid w:val="00C0350E"/>
    <w:rsid w:val="00C03DED"/>
    <w:rsid w:val="00C0434F"/>
    <w:rsid w:val="00C053C7"/>
    <w:rsid w:val="00C05F94"/>
    <w:rsid w:val="00C07887"/>
    <w:rsid w:val="00C10A20"/>
    <w:rsid w:val="00C125BE"/>
    <w:rsid w:val="00C12885"/>
    <w:rsid w:val="00C12DD2"/>
    <w:rsid w:val="00C1307E"/>
    <w:rsid w:val="00C138FD"/>
    <w:rsid w:val="00C1423A"/>
    <w:rsid w:val="00C14BDA"/>
    <w:rsid w:val="00C158A6"/>
    <w:rsid w:val="00C17959"/>
    <w:rsid w:val="00C24D1B"/>
    <w:rsid w:val="00C250C5"/>
    <w:rsid w:val="00C26C99"/>
    <w:rsid w:val="00C27958"/>
    <w:rsid w:val="00C30B97"/>
    <w:rsid w:val="00C3269F"/>
    <w:rsid w:val="00C32B08"/>
    <w:rsid w:val="00C33555"/>
    <w:rsid w:val="00C36489"/>
    <w:rsid w:val="00C4013B"/>
    <w:rsid w:val="00C5026B"/>
    <w:rsid w:val="00C51244"/>
    <w:rsid w:val="00C519EF"/>
    <w:rsid w:val="00C52790"/>
    <w:rsid w:val="00C52D6D"/>
    <w:rsid w:val="00C52E12"/>
    <w:rsid w:val="00C539D4"/>
    <w:rsid w:val="00C53B1B"/>
    <w:rsid w:val="00C55A96"/>
    <w:rsid w:val="00C579C0"/>
    <w:rsid w:val="00C60010"/>
    <w:rsid w:val="00C6158A"/>
    <w:rsid w:val="00C6165C"/>
    <w:rsid w:val="00C647A8"/>
    <w:rsid w:val="00C647D0"/>
    <w:rsid w:val="00C64FC0"/>
    <w:rsid w:val="00C65B9E"/>
    <w:rsid w:val="00C66727"/>
    <w:rsid w:val="00C72378"/>
    <w:rsid w:val="00C777DB"/>
    <w:rsid w:val="00C80333"/>
    <w:rsid w:val="00C80567"/>
    <w:rsid w:val="00C82A0D"/>
    <w:rsid w:val="00C83D1D"/>
    <w:rsid w:val="00C85BF3"/>
    <w:rsid w:val="00C9115B"/>
    <w:rsid w:val="00C91410"/>
    <w:rsid w:val="00C93E8B"/>
    <w:rsid w:val="00C9540C"/>
    <w:rsid w:val="00C974B7"/>
    <w:rsid w:val="00C97913"/>
    <w:rsid w:val="00CA0494"/>
    <w:rsid w:val="00CA1F5F"/>
    <w:rsid w:val="00CA2B90"/>
    <w:rsid w:val="00CA5C38"/>
    <w:rsid w:val="00CB123F"/>
    <w:rsid w:val="00CB4A21"/>
    <w:rsid w:val="00CC02E0"/>
    <w:rsid w:val="00CC0F82"/>
    <w:rsid w:val="00CC3553"/>
    <w:rsid w:val="00CC402E"/>
    <w:rsid w:val="00CC4A35"/>
    <w:rsid w:val="00CD258E"/>
    <w:rsid w:val="00CD39AD"/>
    <w:rsid w:val="00CD548A"/>
    <w:rsid w:val="00CD5EFC"/>
    <w:rsid w:val="00CE14B5"/>
    <w:rsid w:val="00CE1F3D"/>
    <w:rsid w:val="00CE2023"/>
    <w:rsid w:val="00CE2F7E"/>
    <w:rsid w:val="00CE3D12"/>
    <w:rsid w:val="00CE60BF"/>
    <w:rsid w:val="00CE64E2"/>
    <w:rsid w:val="00CE7E18"/>
    <w:rsid w:val="00CF0435"/>
    <w:rsid w:val="00CF09BF"/>
    <w:rsid w:val="00CF2472"/>
    <w:rsid w:val="00CF319D"/>
    <w:rsid w:val="00CF4318"/>
    <w:rsid w:val="00CF53F2"/>
    <w:rsid w:val="00CF5DA6"/>
    <w:rsid w:val="00D008BD"/>
    <w:rsid w:val="00D00E79"/>
    <w:rsid w:val="00D0122E"/>
    <w:rsid w:val="00D062CA"/>
    <w:rsid w:val="00D115D4"/>
    <w:rsid w:val="00D1220E"/>
    <w:rsid w:val="00D12CC5"/>
    <w:rsid w:val="00D1453C"/>
    <w:rsid w:val="00D157E9"/>
    <w:rsid w:val="00D15B98"/>
    <w:rsid w:val="00D24661"/>
    <w:rsid w:val="00D32842"/>
    <w:rsid w:val="00D33D78"/>
    <w:rsid w:val="00D34667"/>
    <w:rsid w:val="00D37FA8"/>
    <w:rsid w:val="00D42732"/>
    <w:rsid w:val="00D428F7"/>
    <w:rsid w:val="00D43517"/>
    <w:rsid w:val="00D449D0"/>
    <w:rsid w:val="00D46D82"/>
    <w:rsid w:val="00D505C1"/>
    <w:rsid w:val="00D532C2"/>
    <w:rsid w:val="00D53D1B"/>
    <w:rsid w:val="00D55D3A"/>
    <w:rsid w:val="00D56E7E"/>
    <w:rsid w:val="00D6188A"/>
    <w:rsid w:val="00D61A82"/>
    <w:rsid w:val="00D6349E"/>
    <w:rsid w:val="00D6359A"/>
    <w:rsid w:val="00D63782"/>
    <w:rsid w:val="00D63CBF"/>
    <w:rsid w:val="00D64A60"/>
    <w:rsid w:val="00D65080"/>
    <w:rsid w:val="00D6541D"/>
    <w:rsid w:val="00D67D82"/>
    <w:rsid w:val="00D7103D"/>
    <w:rsid w:val="00D71CBE"/>
    <w:rsid w:val="00D7208E"/>
    <w:rsid w:val="00D722DF"/>
    <w:rsid w:val="00D73B81"/>
    <w:rsid w:val="00D73C74"/>
    <w:rsid w:val="00D73ECE"/>
    <w:rsid w:val="00D741BD"/>
    <w:rsid w:val="00D75980"/>
    <w:rsid w:val="00D8166F"/>
    <w:rsid w:val="00D81F55"/>
    <w:rsid w:val="00D82A0C"/>
    <w:rsid w:val="00D84270"/>
    <w:rsid w:val="00D86D9F"/>
    <w:rsid w:val="00D9043A"/>
    <w:rsid w:val="00D9188E"/>
    <w:rsid w:val="00D94260"/>
    <w:rsid w:val="00D944EB"/>
    <w:rsid w:val="00D96B22"/>
    <w:rsid w:val="00DA1110"/>
    <w:rsid w:val="00DA111F"/>
    <w:rsid w:val="00DA2A8B"/>
    <w:rsid w:val="00DB20D0"/>
    <w:rsid w:val="00DB26A5"/>
    <w:rsid w:val="00DB337D"/>
    <w:rsid w:val="00DB3C12"/>
    <w:rsid w:val="00DB3CAB"/>
    <w:rsid w:val="00DC3951"/>
    <w:rsid w:val="00DC5B60"/>
    <w:rsid w:val="00DC6D29"/>
    <w:rsid w:val="00DD02A5"/>
    <w:rsid w:val="00DD091B"/>
    <w:rsid w:val="00DD0CFA"/>
    <w:rsid w:val="00DD0FE3"/>
    <w:rsid w:val="00DD1093"/>
    <w:rsid w:val="00DD4220"/>
    <w:rsid w:val="00DD5E0F"/>
    <w:rsid w:val="00DD5FF7"/>
    <w:rsid w:val="00DD6CF2"/>
    <w:rsid w:val="00DE039D"/>
    <w:rsid w:val="00DE09F2"/>
    <w:rsid w:val="00DE0D41"/>
    <w:rsid w:val="00DE0DC7"/>
    <w:rsid w:val="00DE3944"/>
    <w:rsid w:val="00DE3999"/>
    <w:rsid w:val="00DE3DAA"/>
    <w:rsid w:val="00DE3F4E"/>
    <w:rsid w:val="00DE5907"/>
    <w:rsid w:val="00DE66F2"/>
    <w:rsid w:val="00DF1FA4"/>
    <w:rsid w:val="00DF4645"/>
    <w:rsid w:val="00DF6D5C"/>
    <w:rsid w:val="00E0027B"/>
    <w:rsid w:val="00E00EC9"/>
    <w:rsid w:val="00E034EE"/>
    <w:rsid w:val="00E0423B"/>
    <w:rsid w:val="00E04823"/>
    <w:rsid w:val="00E056D5"/>
    <w:rsid w:val="00E0588D"/>
    <w:rsid w:val="00E079A1"/>
    <w:rsid w:val="00E07F6D"/>
    <w:rsid w:val="00E10A1B"/>
    <w:rsid w:val="00E12447"/>
    <w:rsid w:val="00E12664"/>
    <w:rsid w:val="00E12F5E"/>
    <w:rsid w:val="00E13DE9"/>
    <w:rsid w:val="00E14C90"/>
    <w:rsid w:val="00E24BA1"/>
    <w:rsid w:val="00E2559D"/>
    <w:rsid w:val="00E25641"/>
    <w:rsid w:val="00E270F7"/>
    <w:rsid w:val="00E27F2D"/>
    <w:rsid w:val="00E30209"/>
    <w:rsid w:val="00E30EED"/>
    <w:rsid w:val="00E3111F"/>
    <w:rsid w:val="00E32B32"/>
    <w:rsid w:val="00E353A5"/>
    <w:rsid w:val="00E3661F"/>
    <w:rsid w:val="00E37EED"/>
    <w:rsid w:val="00E40DE4"/>
    <w:rsid w:val="00E41D86"/>
    <w:rsid w:val="00E437BA"/>
    <w:rsid w:val="00E446BD"/>
    <w:rsid w:val="00E501E9"/>
    <w:rsid w:val="00E50D6A"/>
    <w:rsid w:val="00E56B36"/>
    <w:rsid w:val="00E576D2"/>
    <w:rsid w:val="00E61088"/>
    <w:rsid w:val="00E61BC3"/>
    <w:rsid w:val="00E63D28"/>
    <w:rsid w:val="00E654DA"/>
    <w:rsid w:val="00E65F75"/>
    <w:rsid w:val="00E6781F"/>
    <w:rsid w:val="00E7011D"/>
    <w:rsid w:val="00E70EE2"/>
    <w:rsid w:val="00E7285A"/>
    <w:rsid w:val="00E72ECD"/>
    <w:rsid w:val="00E731BD"/>
    <w:rsid w:val="00E731EA"/>
    <w:rsid w:val="00E74A0D"/>
    <w:rsid w:val="00E74CA9"/>
    <w:rsid w:val="00E7504A"/>
    <w:rsid w:val="00E75F83"/>
    <w:rsid w:val="00E772F1"/>
    <w:rsid w:val="00E825E3"/>
    <w:rsid w:val="00E82691"/>
    <w:rsid w:val="00E82834"/>
    <w:rsid w:val="00E876F6"/>
    <w:rsid w:val="00E9081A"/>
    <w:rsid w:val="00E91537"/>
    <w:rsid w:val="00E91DFD"/>
    <w:rsid w:val="00E93674"/>
    <w:rsid w:val="00EA3A6E"/>
    <w:rsid w:val="00EA3AAD"/>
    <w:rsid w:val="00EA3FD5"/>
    <w:rsid w:val="00EA43CC"/>
    <w:rsid w:val="00EB0C4F"/>
    <w:rsid w:val="00EB21E7"/>
    <w:rsid w:val="00EB26B4"/>
    <w:rsid w:val="00EB3806"/>
    <w:rsid w:val="00EB4098"/>
    <w:rsid w:val="00EB4BF8"/>
    <w:rsid w:val="00EB5171"/>
    <w:rsid w:val="00EB6365"/>
    <w:rsid w:val="00EB6E25"/>
    <w:rsid w:val="00EB7C04"/>
    <w:rsid w:val="00EB7D70"/>
    <w:rsid w:val="00EC3000"/>
    <w:rsid w:val="00EC30F6"/>
    <w:rsid w:val="00EC32F9"/>
    <w:rsid w:val="00EC4230"/>
    <w:rsid w:val="00EC49DB"/>
    <w:rsid w:val="00EC5E06"/>
    <w:rsid w:val="00EC6369"/>
    <w:rsid w:val="00ED29CE"/>
    <w:rsid w:val="00ED324E"/>
    <w:rsid w:val="00ED48D1"/>
    <w:rsid w:val="00ED4B9D"/>
    <w:rsid w:val="00ED5643"/>
    <w:rsid w:val="00ED623C"/>
    <w:rsid w:val="00ED65C7"/>
    <w:rsid w:val="00ED7957"/>
    <w:rsid w:val="00EE4642"/>
    <w:rsid w:val="00EE5571"/>
    <w:rsid w:val="00EF0019"/>
    <w:rsid w:val="00EF04CE"/>
    <w:rsid w:val="00EF0CA8"/>
    <w:rsid w:val="00EF103E"/>
    <w:rsid w:val="00EF1EBF"/>
    <w:rsid w:val="00EF30D5"/>
    <w:rsid w:val="00EF5A44"/>
    <w:rsid w:val="00EF606E"/>
    <w:rsid w:val="00F03F0E"/>
    <w:rsid w:val="00F07004"/>
    <w:rsid w:val="00F07FB9"/>
    <w:rsid w:val="00F13C8D"/>
    <w:rsid w:val="00F16909"/>
    <w:rsid w:val="00F17873"/>
    <w:rsid w:val="00F24DA0"/>
    <w:rsid w:val="00F25905"/>
    <w:rsid w:val="00F30D5D"/>
    <w:rsid w:val="00F31DAE"/>
    <w:rsid w:val="00F33022"/>
    <w:rsid w:val="00F3363A"/>
    <w:rsid w:val="00F36A5D"/>
    <w:rsid w:val="00F40A00"/>
    <w:rsid w:val="00F40CDF"/>
    <w:rsid w:val="00F4195F"/>
    <w:rsid w:val="00F4271D"/>
    <w:rsid w:val="00F43735"/>
    <w:rsid w:val="00F445E6"/>
    <w:rsid w:val="00F46435"/>
    <w:rsid w:val="00F46968"/>
    <w:rsid w:val="00F509B7"/>
    <w:rsid w:val="00F50FA5"/>
    <w:rsid w:val="00F51B18"/>
    <w:rsid w:val="00F52E02"/>
    <w:rsid w:val="00F5576A"/>
    <w:rsid w:val="00F62C5C"/>
    <w:rsid w:val="00F62E47"/>
    <w:rsid w:val="00F6535A"/>
    <w:rsid w:val="00F65D92"/>
    <w:rsid w:val="00F67C69"/>
    <w:rsid w:val="00F7095F"/>
    <w:rsid w:val="00F7169B"/>
    <w:rsid w:val="00F71B9B"/>
    <w:rsid w:val="00F71D90"/>
    <w:rsid w:val="00F7204A"/>
    <w:rsid w:val="00F754DC"/>
    <w:rsid w:val="00F7568A"/>
    <w:rsid w:val="00F76AD4"/>
    <w:rsid w:val="00F76C20"/>
    <w:rsid w:val="00F7767C"/>
    <w:rsid w:val="00F812B3"/>
    <w:rsid w:val="00F827FD"/>
    <w:rsid w:val="00F828ED"/>
    <w:rsid w:val="00F82C53"/>
    <w:rsid w:val="00F848B2"/>
    <w:rsid w:val="00F8650D"/>
    <w:rsid w:val="00F935E3"/>
    <w:rsid w:val="00F957C3"/>
    <w:rsid w:val="00F963F9"/>
    <w:rsid w:val="00F97170"/>
    <w:rsid w:val="00F979BC"/>
    <w:rsid w:val="00F979EA"/>
    <w:rsid w:val="00FA0AD9"/>
    <w:rsid w:val="00FA1432"/>
    <w:rsid w:val="00FA1843"/>
    <w:rsid w:val="00FA23BB"/>
    <w:rsid w:val="00FA593D"/>
    <w:rsid w:val="00FA6E39"/>
    <w:rsid w:val="00FA716E"/>
    <w:rsid w:val="00FA79C2"/>
    <w:rsid w:val="00FB0C04"/>
    <w:rsid w:val="00FB210A"/>
    <w:rsid w:val="00FB2168"/>
    <w:rsid w:val="00FB4701"/>
    <w:rsid w:val="00FB69F9"/>
    <w:rsid w:val="00FB71A3"/>
    <w:rsid w:val="00FB7AC0"/>
    <w:rsid w:val="00FC0AAE"/>
    <w:rsid w:val="00FC21D5"/>
    <w:rsid w:val="00FC27EF"/>
    <w:rsid w:val="00FC2BF5"/>
    <w:rsid w:val="00FC3708"/>
    <w:rsid w:val="00FC49B8"/>
    <w:rsid w:val="00FC4C9A"/>
    <w:rsid w:val="00FC520B"/>
    <w:rsid w:val="00FC6FB4"/>
    <w:rsid w:val="00FC7CCE"/>
    <w:rsid w:val="00FD07D1"/>
    <w:rsid w:val="00FD33E1"/>
    <w:rsid w:val="00FD37E1"/>
    <w:rsid w:val="00FD398F"/>
    <w:rsid w:val="00FD48C4"/>
    <w:rsid w:val="00FD578F"/>
    <w:rsid w:val="00FD58E3"/>
    <w:rsid w:val="00FD5A06"/>
    <w:rsid w:val="00FD5B6D"/>
    <w:rsid w:val="00FE0F97"/>
    <w:rsid w:val="00FE265F"/>
    <w:rsid w:val="00FE2C4E"/>
    <w:rsid w:val="00FF1158"/>
    <w:rsid w:val="00FF7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65848B"/>
  <w15:chartTrackingRefBased/>
  <w15:docId w15:val="{0A9F409D-D0AE-2940-A971-F89B06D81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D65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74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4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4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4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4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4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4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4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497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4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4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4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4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4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4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4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4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4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4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C74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4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6C74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497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6C74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497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6C74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4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4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4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i, Jon D</dc:creator>
  <cp:keywords/>
  <dc:description/>
  <cp:lastModifiedBy>Elhai, Jon D</cp:lastModifiedBy>
  <cp:revision>29</cp:revision>
  <dcterms:created xsi:type="dcterms:W3CDTF">2024-02-16T16:07:00Z</dcterms:created>
  <dcterms:modified xsi:type="dcterms:W3CDTF">2024-02-16T18:01:00Z</dcterms:modified>
</cp:coreProperties>
</file>